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A8CB4" w14:textId="77777777" w:rsidR="0061649E" w:rsidRPr="00C114AA" w:rsidRDefault="0061649E" w:rsidP="0061649E">
      <w:pPr>
        <w:rPr>
          <w:rFonts w:ascii="Arial" w:hAnsi="Arial" w:cs="Arial"/>
        </w:rPr>
      </w:pPr>
      <w:r w:rsidRPr="00C114AA">
        <w:rPr>
          <w:rFonts w:ascii="Arial" w:hAnsi="Arial" w:cs="Arial"/>
        </w:rPr>
        <w:t>Supplemental Table 1. Survey question sources</w:t>
      </w:r>
    </w:p>
    <w:p w14:paraId="0F54AFC9" w14:textId="77777777" w:rsidR="0061649E" w:rsidRPr="00C114AA" w:rsidRDefault="0061649E" w:rsidP="0061649E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150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3690"/>
        <w:gridCol w:w="3690"/>
        <w:gridCol w:w="1980"/>
      </w:tblGrid>
      <w:tr w:rsidR="0061649E" w:rsidRPr="00C114AA" w14:paraId="6523D93C" w14:textId="77777777" w:rsidTr="00F14DDE">
        <w:trPr>
          <w:trHeight w:val="262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EE86F29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14AA"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7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5FD5A1F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14AA">
              <w:rPr>
                <w:rFonts w:ascii="Arial" w:hAnsi="Arial" w:cs="Arial"/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13775C7D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14AA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</w:tr>
      <w:tr w:rsidR="0061649E" w:rsidRPr="00C114AA" w14:paraId="3205A22E" w14:textId="77777777" w:rsidTr="00F14DDE">
        <w:trPr>
          <w:trHeight w:val="266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B51CAFC" w14:textId="77777777" w:rsidR="0061649E" w:rsidRPr="00C114AA" w:rsidRDefault="0061649E" w:rsidP="00F14DDE">
            <w:p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Individual characteristic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BE4E682" w14:textId="77777777" w:rsidR="0061649E" w:rsidRPr="00C114AA" w:rsidRDefault="0061649E" w:rsidP="00F14DD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176BF593" w14:textId="77777777" w:rsidR="0061649E" w:rsidRPr="00C114AA" w:rsidRDefault="0061649E" w:rsidP="00F14DD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Race</w:t>
            </w:r>
          </w:p>
          <w:p w14:paraId="23B8D4E8" w14:textId="77777777" w:rsidR="0061649E" w:rsidRPr="00C114AA" w:rsidRDefault="0061649E" w:rsidP="00F14DD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Ethnicity</w:t>
            </w:r>
          </w:p>
          <w:p w14:paraId="04CC8D38" w14:textId="77777777" w:rsidR="0061649E" w:rsidRPr="00C114AA" w:rsidRDefault="0061649E" w:rsidP="00F14DD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Sexual orientatio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6525504" w14:textId="77777777" w:rsidR="0061649E" w:rsidRPr="00C114AA" w:rsidRDefault="0061649E" w:rsidP="00F14DD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Disability status</w:t>
            </w:r>
          </w:p>
          <w:p w14:paraId="0F9452B9" w14:textId="77777777" w:rsidR="0061649E" w:rsidRPr="00C114AA" w:rsidRDefault="0061649E" w:rsidP="00F14DD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Aerobic exercise (min/week)</w:t>
            </w:r>
          </w:p>
          <w:p w14:paraId="483635A2" w14:textId="77777777" w:rsidR="0061649E" w:rsidRPr="00C114AA" w:rsidRDefault="0061649E" w:rsidP="00F14DD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Muscle-strengthening exercise (days/week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2B46B0E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NIH CDE repository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National Library of Medicine&lt;/Author&gt;&lt;Year&gt;2024&lt;/Year&gt;&lt;RecNum&gt;5662&lt;/RecNum&gt;&lt;DisplayText&gt;&lt;style face="superscript"&gt;42&lt;/style&gt;&lt;/DisplayText&gt;&lt;record&gt;&lt;rec-number&gt;5662&lt;/rec-number&gt;&lt;foreign-keys&gt;&lt;key app="EN" db-id="eezz2pe0twwssyez0z3pr9sdrrvd2x05950f" timestamp="1719604833"&gt;5662&lt;/key&gt;&lt;/foreign-keys&gt;&lt;ref-type name="Journal Article"&gt;17&lt;/ref-type&gt;&lt;contributors&gt;&lt;authors&gt;&lt;author&gt;National Library of Medicine,&lt;/author&gt;&lt;/authors&gt;&lt;/contributors&gt;&lt;titles&gt;&lt;title&gt;NIH CDE Repository&lt;/title&gt;&lt;/titles&gt;&lt;dates&gt;&lt;year&gt;2024&lt;/year&gt;&lt;/dates&gt;&lt;urls&gt;&lt;related-urls&gt;&lt;url&gt;https://cde.nlm.nih.gov/home&lt;/url&gt;&lt;/related-urls&gt;&lt;/urls&gt;&lt;/record&gt;&lt;/Cite&gt;&lt;/EndNote&gt;</w:instrTex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C21AD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42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114AA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14:paraId="3E7BE4CF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Health Information National Trends Survey (HINTS)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National Cancer Insititute&lt;/Author&gt;&lt;Year&gt;2024&lt;/Year&gt;&lt;RecNum&gt;5663&lt;/RecNum&gt;&lt;DisplayText&gt;&lt;style face="superscript"&gt;44&lt;/style&gt;&lt;/DisplayText&gt;&lt;record&gt;&lt;rec-number&gt;5663&lt;/rec-number&gt;&lt;foreign-keys&gt;&lt;key app="EN" db-id="eezz2pe0twwssyez0z3pr9sdrrvd2x05950f" timestamp="1719605124"&gt;5663&lt;/key&gt;&lt;/foreign-keys&gt;&lt;ref-type name="Web Page"&gt;12&lt;/ref-type&gt;&lt;contributors&gt;&lt;authors&gt;&lt;author&gt;National Cancer Insititute,&lt;/author&gt;&lt;/authors&gt;&lt;/contributors&gt;&lt;titles&gt;&lt;title&gt;Health Information National Trends Survey&lt;/title&gt;&lt;/titles&gt;&lt;dates&gt;&lt;year&gt;2024&lt;/year&gt;&lt;/dates&gt;&lt;urls&gt;&lt;related-urls&gt;&lt;url&gt;https://hints.cancer.gov/view-questions/all-hints-questions.aspx&lt;/url&gt;&lt;/related-urls&gt;&lt;/urls&gt;&lt;/record&gt;&lt;/Cite&gt;&lt;/EndNote&gt;</w:instrTex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C21AD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44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1649E" w:rsidRPr="00C114AA" w14:paraId="28EA699D" w14:textId="77777777" w:rsidTr="00F14DDE">
        <w:trPr>
          <w:trHeight w:val="282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2B9568" w14:textId="77777777" w:rsidR="0061649E" w:rsidRPr="00C114AA" w:rsidRDefault="0061649E" w:rsidP="00F14DDE">
            <w:p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linical characteristic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C0F7054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Diagnosed with other cancer</w:t>
            </w:r>
          </w:p>
          <w:p w14:paraId="67550D2C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Treatment history</w:t>
            </w:r>
          </w:p>
          <w:p w14:paraId="44E735D6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Survivorship stage</w:t>
            </w:r>
          </w:p>
          <w:p w14:paraId="75093F4F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Stage of diagnosi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ECEC177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Hormone receptor status</w:t>
            </w:r>
          </w:p>
          <w:p w14:paraId="5CE0F787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HER2 status</w:t>
            </w:r>
          </w:p>
          <w:p w14:paraId="3D84D547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ondition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6D977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ancer Exercise Guidelines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wYmVsbDwvQXV0aG9yPjxZZWFyPjIwMTk8L1llYXI+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wYmVsbDwvQXV0aG9yPjxZZWFyPjIwMTk8L1llYXI+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114AA">
              <w:rPr>
                <w:rFonts w:ascii="Arial" w:hAnsi="Arial" w:cs="Arial"/>
                <w:sz w:val="18"/>
                <w:szCs w:val="18"/>
              </w:rPr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C21AD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0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114AA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38016773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Expert input</w:t>
            </w:r>
          </w:p>
        </w:tc>
      </w:tr>
      <w:tr w:rsidR="0061649E" w:rsidRPr="00C114AA" w14:paraId="0A2448C2" w14:textId="77777777" w:rsidTr="00F14DDE">
        <w:trPr>
          <w:trHeight w:val="479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3E286C6" w14:textId="77777777" w:rsidR="0061649E" w:rsidRPr="00C114AA" w:rsidRDefault="0061649E" w:rsidP="00F14DDE">
            <w:p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 xml:space="preserve">Contextual characteristics 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459327E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Living arrangements</w:t>
            </w:r>
          </w:p>
          <w:p w14:paraId="4CF30070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Urbanicity/rurality</w:t>
            </w:r>
          </w:p>
          <w:p w14:paraId="21649B69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BAAD301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Household income</w:t>
            </w:r>
          </w:p>
          <w:p w14:paraId="536D8842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Employment</w:t>
            </w:r>
          </w:p>
          <w:p w14:paraId="2C111CFA" w14:textId="77777777" w:rsidR="0061649E" w:rsidRPr="00C114AA" w:rsidRDefault="0061649E" w:rsidP="00F14DD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79163DC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NIH CDE repository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National Library of Medicine&lt;/Author&gt;&lt;Year&gt;2024&lt;/Year&gt;&lt;RecNum&gt;5662&lt;/RecNum&gt;&lt;DisplayText&gt;&lt;style face="superscript"&gt;42&lt;/style&gt;&lt;/DisplayText&gt;&lt;record&gt;&lt;rec-number&gt;5662&lt;/rec-number&gt;&lt;foreign-keys&gt;&lt;key app="EN" db-id="eezz2pe0twwssyez0z3pr9sdrrvd2x05950f" timestamp="1719604833"&gt;5662&lt;/key&gt;&lt;/foreign-keys&gt;&lt;ref-type name="Journal Article"&gt;17&lt;/ref-type&gt;&lt;contributors&gt;&lt;authors&gt;&lt;author&gt;National Library of Medicine,&lt;/author&gt;&lt;/authors&gt;&lt;/contributors&gt;&lt;titles&gt;&lt;title&gt;NIH CDE Repository&lt;/title&gt;&lt;/titles&gt;&lt;dates&gt;&lt;year&gt;2024&lt;/year&gt;&lt;/dates&gt;&lt;urls&gt;&lt;related-urls&gt;&lt;url&gt;https://cde.nlm.nih.gov/home&lt;/url&gt;&lt;/related-urls&gt;&lt;/urls&gt;&lt;/record&gt;&lt;/Cite&gt;&lt;/EndNote&gt;</w:instrTex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C21AD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42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114AA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14:paraId="0FB0BBE0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Powers et al.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Powers&lt;/Author&gt;&lt;Year&gt;2023&lt;/Year&gt;&lt;RecNum&gt;5197&lt;/RecNum&gt;&lt;DisplayText&gt;&lt;style face="superscript"&gt;43&lt;/style&gt;&lt;/DisplayText&gt;&lt;record&gt;&lt;rec-number&gt;5197&lt;/rec-number&gt;&lt;foreign-keys&gt;&lt;key app="EN" db-id="eezz2pe0twwssyez0z3pr9sdrrvd2x05950f" timestamp="1695659484"&gt;5197&lt;/key&gt;&lt;/foreign-keys&gt;&lt;ref-type name="Journal Article"&gt;17&lt;/ref-type&gt;&lt;contributors&gt;&lt;authors&gt;&lt;author&gt;Powers, Sammie L.&lt;/author&gt;&lt;author&gt;Pitas, Nicholas A.&lt;/author&gt;&lt;author&gt;Mowen, Andrew J.&lt;/author&gt;&lt;/authors&gt;&lt;/contributors&gt;&lt;titles&gt;&lt;title&gt;Critical consciousness of systemic racism in parks among park agency directors and policymakers: An environmental justice tool for recreation and conservation leaders&lt;/title&gt;&lt;secondary-title&gt;Soc Nat Resour&lt;/secondary-title&gt;&lt;/titles&gt;&lt;periodical&gt;&lt;full-title&gt;Soc Nat Resour&lt;/full-title&gt;&lt;/periodical&gt;&lt;pages&gt;1-24&lt;/pages&gt;&lt;dates&gt;&lt;year&gt;2023&lt;/year&gt;&lt;/dates&gt;&lt;publisher&gt;Routledge&lt;/publisher&gt;&lt;isbn&gt;0894-1920&lt;/isbn&gt;&lt;urls&gt;&lt;related-urls&gt;&lt;url&gt;https://doi.org/10.1080/08941920.2023.2250737&lt;/url&gt;&lt;/related-urls&gt;&lt;/urls&gt;&lt;electronic-resource-num&gt;10.1080/08941920.2023.2250737&lt;/electronic-resource-num&gt;&lt;/record&gt;&lt;/Cite&gt;&lt;/EndNote&gt;</w:instrTex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C21AD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43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1649E" w:rsidRPr="00C114AA" w14:paraId="253442D4" w14:textId="77777777" w:rsidTr="00F14DDE">
        <w:trPr>
          <w:trHeight w:val="282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07FFC9" w14:textId="77777777" w:rsidR="0061649E" w:rsidRPr="00C114AA" w:rsidRDefault="0061649E" w:rsidP="00F14DDE">
            <w:p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Tool Input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6EC9C89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5E3DF76E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Race and ethnicity</w:t>
            </w:r>
          </w:p>
          <w:p w14:paraId="0A4A11A1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Stage at diagnosis</w:t>
            </w:r>
          </w:p>
          <w:p w14:paraId="5692F8B9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Tumor characteristics</w:t>
            </w:r>
          </w:p>
          <w:p w14:paraId="5F5CA3A0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urrent treatment (e.g., chemotherapy, radiotherapy, endocrine therapy, surgery)</w:t>
            </w:r>
          </w:p>
          <w:p w14:paraId="7FFE29D5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Historical treatments</w:t>
            </w:r>
          </w:p>
          <w:p w14:paraId="5497C21E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urrent comorbidities</w:t>
            </w:r>
          </w:p>
          <w:p w14:paraId="5CFEEEC2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Physical impairments (e.g., mobility, reaching)</w:t>
            </w:r>
          </w:p>
          <w:p w14:paraId="3B1A7DF7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Functional impairments (e.g., challenges with daily living)</w:t>
            </w:r>
          </w:p>
          <w:p w14:paraId="025F3F61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ognitive impairments (e.g., changes in memory or attention, difficulty problem solving)</w:t>
            </w:r>
          </w:p>
          <w:p w14:paraId="1B0F2D21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Psychological impairments (e.g., changes in mood, feeling down, etc.)</w:t>
            </w:r>
          </w:p>
          <w:p w14:paraId="30430A02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Patient personal preferences (e.g., what activities they enjoy doing)</w:t>
            </w:r>
          </w:p>
          <w:p w14:paraId="16E3AFFE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Readiness to exercise</w:t>
            </w:r>
          </w:p>
          <w:p w14:paraId="37E35EC4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hildcare (child supervision)</w:t>
            </w:r>
          </w:p>
          <w:p w14:paraId="28B76796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lothing (availability of appropriate clothing and shoes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1F0DABED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Finances (problems with insurance or debt)</w:t>
            </w:r>
          </w:p>
          <w:p w14:paraId="6A89730B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Food (access to healthy food)</w:t>
            </w:r>
          </w:p>
          <w:p w14:paraId="360F65EE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Housing (availability of safe and secure housing)</w:t>
            </w:r>
          </w:p>
          <w:p w14:paraId="07C63BBF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Internet/broadband (availability of internet to check email and schedule exercise sessions)</w:t>
            </w:r>
          </w:p>
          <w:p w14:paraId="5AEED185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Phone (e.g., availability of a phone to connect with peer and health care professional)</w:t>
            </w:r>
          </w:p>
          <w:p w14:paraId="16E8D1EE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Transportation (availability of transportation)</w:t>
            </w:r>
          </w:p>
          <w:p w14:paraId="7CCA5F8A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Utilities (whether an individual had utility companies cut off service due to not paying bills)</w:t>
            </w:r>
          </w:p>
          <w:p w14:paraId="7AC0274B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Residential greenness (availability of green spaces)</w:t>
            </w:r>
          </w:p>
          <w:p w14:paraId="38B05352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Neighborhood safety (safety of local environment)</w:t>
            </w:r>
          </w:p>
          <w:p w14:paraId="5F7939FE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Access to a facility or exercise program in the neighborhood or at work</w:t>
            </w:r>
          </w:p>
          <w:p w14:paraId="48B2B0DF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Access to exercise resources at home</w:t>
            </w:r>
          </w:p>
          <w:p w14:paraId="0A382E8F" w14:textId="77777777" w:rsidR="0061649E" w:rsidRPr="00C114AA" w:rsidRDefault="0061649E" w:rsidP="00F14DD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Other characteristics (open-text box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EEBBB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NIH CDE repository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National Library of Medicine&lt;/Author&gt;&lt;Year&gt;2024&lt;/Year&gt;&lt;RecNum&gt;5662&lt;/RecNum&gt;&lt;DisplayText&gt;&lt;style face="superscript"&gt;42&lt;/style&gt;&lt;/DisplayText&gt;&lt;record&gt;&lt;rec-number&gt;5662&lt;/rec-number&gt;&lt;foreign-keys&gt;&lt;key app="EN" db-id="eezz2pe0twwssyez0z3pr9sdrrvd2x05950f" timestamp="1719604833"&gt;5662&lt;/key&gt;&lt;/foreign-keys&gt;&lt;ref-type name="Journal Article"&gt;17&lt;/ref-type&gt;&lt;contributors&gt;&lt;authors&gt;&lt;author&gt;National Library of Medicine,&lt;/author&gt;&lt;/authors&gt;&lt;/contributors&gt;&lt;titles&gt;&lt;title&gt;NIH CDE Repository&lt;/title&gt;&lt;/titles&gt;&lt;dates&gt;&lt;year&gt;2024&lt;/year&gt;&lt;/dates&gt;&lt;urls&gt;&lt;related-urls&gt;&lt;url&gt;https://cde.nlm.nih.gov/home&lt;/url&gt;&lt;/related-urls&gt;&lt;/urls&gt;&lt;/record&gt;&lt;/Cite&gt;&lt;/EndNote&gt;</w:instrTex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C21AD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42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114AA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5C863F39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ognitive Interviews</w:t>
            </w:r>
          </w:p>
        </w:tc>
      </w:tr>
      <w:tr w:rsidR="0061649E" w:rsidRPr="00C114AA" w14:paraId="282AD38F" w14:textId="77777777" w:rsidTr="00F14DDE">
        <w:trPr>
          <w:trHeight w:val="282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60F47FAD" w14:textId="77777777" w:rsidR="0061649E" w:rsidRPr="00C114AA" w:rsidRDefault="0061649E" w:rsidP="00F14DDE">
            <w:p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Individualized Benefit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ED306B0" w14:textId="77777777" w:rsidR="0061649E" w:rsidRPr="00C114AA" w:rsidRDefault="0061649E" w:rsidP="00F14DD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Improved quality of life</w:t>
            </w:r>
          </w:p>
          <w:p w14:paraId="20B44490" w14:textId="77777777" w:rsidR="0061649E" w:rsidRPr="00C114AA" w:rsidRDefault="0061649E" w:rsidP="00F14DD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More likely to stay cancer recurrence free</w:t>
            </w:r>
          </w:p>
          <w:p w14:paraId="3EB70BC0" w14:textId="77777777" w:rsidR="0061649E" w:rsidRPr="00C114AA" w:rsidRDefault="0061649E" w:rsidP="00F14DD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Less likely to die of breast cancer</w:t>
            </w:r>
          </w:p>
          <w:p w14:paraId="0F4A8A83" w14:textId="77777777" w:rsidR="0061649E" w:rsidRPr="00C114AA" w:rsidRDefault="0061649E" w:rsidP="00F14DD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Less likely to die of cardiovascular disease</w:t>
            </w:r>
          </w:p>
          <w:p w14:paraId="39B07B30" w14:textId="77777777" w:rsidR="0061649E" w:rsidRPr="00C114AA" w:rsidRDefault="0061649E" w:rsidP="00F14DD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Less likely to die of all causes,</w:t>
            </w:r>
          </w:p>
          <w:p w14:paraId="4272B1BC" w14:textId="77777777" w:rsidR="0061649E" w:rsidRPr="00C114AA" w:rsidRDefault="0061649E" w:rsidP="00F14DD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Improved life expectancy</w:t>
            </w:r>
          </w:p>
          <w:p w14:paraId="45195635" w14:textId="77777777" w:rsidR="0061649E" w:rsidRPr="00C114AA" w:rsidRDefault="0061649E" w:rsidP="00F14DD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Less tiredness / more energy</w:t>
            </w:r>
          </w:p>
          <w:p w14:paraId="780D1215" w14:textId="77777777" w:rsidR="0061649E" w:rsidRPr="00C114AA" w:rsidRDefault="0061649E" w:rsidP="00F14DD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Improved cognition</w:t>
            </w:r>
          </w:p>
          <w:p w14:paraId="287B9FE0" w14:textId="77777777" w:rsidR="0061649E" w:rsidRPr="00C114AA" w:rsidRDefault="0061649E" w:rsidP="00F14DD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Greater ability to do everyday task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9B10B99" w14:textId="77777777" w:rsidR="0061649E" w:rsidRPr="00C114AA" w:rsidRDefault="0061649E" w:rsidP="00F14DD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Less likely to experience anxiety</w:t>
            </w:r>
          </w:p>
          <w:p w14:paraId="0816C168" w14:textId="77777777" w:rsidR="0061649E" w:rsidRPr="00C114AA" w:rsidRDefault="0061649E" w:rsidP="00F14DD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Less likely to experience depressive symptoms</w:t>
            </w:r>
          </w:p>
          <w:p w14:paraId="6C065792" w14:textId="77777777" w:rsidR="0061649E" w:rsidRPr="00C114AA" w:rsidRDefault="0061649E" w:rsidP="00F14DD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Less likely to experience lymphedema</w:t>
            </w:r>
          </w:p>
          <w:p w14:paraId="4A5A5CFF" w14:textId="77777777" w:rsidR="0061649E" w:rsidRDefault="0061649E" w:rsidP="00F14DD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Improved bone health</w:t>
            </w:r>
          </w:p>
          <w:p w14:paraId="07AE7E21" w14:textId="77777777" w:rsidR="0061649E" w:rsidRPr="00C114AA" w:rsidRDefault="0061649E" w:rsidP="00F14DD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C114AA">
              <w:rPr>
                <w:rFonts w:ascii="Arial" w:hAnsi="Arial" w:cs="Arial"/>
                <w:sz w:val="18"/>
                <w:szCs w:val="18"/>
              </w:rPr>
              <w:t>mproved sleep</w:t>
            </w:r>
          </w:p>
          <w:p w14:paraId="4C296326" w14:textId="77777777" w:rsidR="0061649E" w:rsidRPr="00C114AA" w:rsidRDefault="0061649E" w:rsidP="00F14DD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Less likely to be admitted to the hospital</w:t>
            </w:r>
          </w:p>
          <w:p w14:paraId="6ACD7441" w14:textId="77777777" w:rsidR="0061649E" w:rsidRPr="00C114AA" w:rsidRDefault="0061649E" w:rsidP="00F14DD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Less like to experience adverse side effects during treatment</w:t>
            </w:r>
          </w:p>
          <w:p w14:paraId="66F1DE71" w14:textId="77777777" w:rsidR="0061649E" w:rsidRPr="00C114AA" w:rsidRDefault="0061649E" w:rsidP="00F14DD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‘Other’ (open-text box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7EF866A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ancer Exercise Guidelines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wYmVsbDwvQXV0aG9yPjxZZWFyPjIwMTk8L1llYXI+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wYmVsbDwvQXV0aG9yPjxZZWFyPjIwMTk8L1llYXI+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114AA">
              <w:rPr>
                <w:rFonts w:ascii="Arial" w:hAnsi="Arial" w:cs="Arial"/>
                <w:sz w:val="18"/>
                <w:szCs w:val="18"/>
              </w:rPr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C21AD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0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114AA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6B0489E4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ognitive Interviews</w:t>
            </w:r>
          </w:p>
        </w:tc>
      </w:tr>
      <w:tr w:rsidR="0061649E" w:rsidRPr="00C114AA" w14:paraId="7F381D8F" w14:textId="77777777" w:rsidTr="00F14DDE">
        <w:trPr>
          <w:trHeight w:val="282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02E5CD" w14:textId="77777777" w:rsidR="0061649E" w:rsidRPr="00C114AA" w:rsidRDefault="0061649E" w:rsidP="00F14DDE">
            <w:p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onditions associated with cancer and cancer treatment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69C93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ognitive difficulty (mental slowing)</w:t>
            </w:r>
          </w:p>
          <w:p w14:paraId="6A218898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Neuropathy (weakness, numbness, and pain)</w:t>
            </w:r>
          </w:p>
          <w:p w14:paraId="23821D37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Sarcopenia/muscle weakness</w:t>
            </w:r>
          </w:p>
          <w:p w14:paraId="51A79355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Slowing and fatigue</w:t>
            </w:r>
          </w:p>
          <w:p w14:paraId="24CC013E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Bone loss</w:t>
            </w:r>
          </w:p>
          <w:p w14:paraId="41586770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Bone metastases</w:t>
            </w:r>
          </w:p>
          <w:p w14:paraId="77850B33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Lymphedema (swelling due to build-up of lymph fluid in the body)</w:t>
            </w:r>
          </w:p>
          <w:p w14:paraId="460BA9B9" w14:textId="77777777" w:rsidR="0061649E" w:rsidRPr="004D3BD2" w:rsidRDefault="0061649E" w:rsidP="00F14D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B0456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Symptom clusters (symptoms that occur at the same time)</w:t>
            </w:r>
          </w:p>
          <w:p w14:paraId="326220D3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Arthritis/musculoskeletal issues</w:t>
            </w:r>
          </w:p>
          <w:p w14:paraId="7992005C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Ataxia (problems with coordination, balance, walking)</w:t>
            </w:r>
          </w:p>
          <w:p w14:paraId="7124D516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Severe nutritional deficiencies (e.g., low calcium)</w:t>
            </w:r>
          </w:p>
          <w:p w14:paraId="2D0F9D03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ardiopulmonary disease</w:t>
            </w:r>
          </w:p>
          <w:p w14:paraId="4B0744D8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Nausea or diarrhea</w:t>
            </w:r>
          </w:p>
          <w:p w14:paraId="70E8FA9E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Sexual dysfunction</w:t>
            </w:r>
          </w:p>
          <w:p w14:paraId="34E36BAC" w14:textId="77777777" w:rsidR="0061649E" w:rsidRPr="00C114AA" w:rsidRDefault="0061649E" w:rsidP="00F14DD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‘Other’ (open-text box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66B19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ancer Exercise Guidelines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wYmVsbDwvQXV0aG9yPjxZZWFyPjIwMTk8L1llYXI+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1wYmVsbDwvQXV0aG9yPjxZZWFyPjIwMTk8L1llYXI+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114AA">
              <w:rPr>
                <w:rFonts w:ascii="Arial" w:hAnsi="Arial" w:cs="Arial"/>
                <w:sz w:val="18"/>
                <w:szCs w:val="18"/>
              </w:rPr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C21AD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0</w:t>
            </w:r>
            <w:r w:rsidRPr="00C114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114AA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726747BD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4AA">
              <w:rPr>
                <w:rFonts w:ascii="Arial" w:hAnsi="Arial" w:cs="Arial"/>
                <w:sz w:val="18"/>
                <w:szCs w:val="18"/>
              </w:rPr>
              <w:t>Cognitive Interviews</w:t>
            </w:r>
          </w:p>
        </w:tc>
      </w:tr>
    </w:tbl>
    <w:p w14:paraId="26D2F98D" w14:textId="77777777" w:rsidR="0061649E" w:rsidRPr="00C114AA" w:rsidRDefault="0061649E" w:rsidP="0061649E">
      <w:pPr>
        <w:rPr>
          <w:rFonts w:ascii="Arial" w:hAnsi="Arial" w:cs="Arial"/>
        </w:rPr>
      </w:pPr>
      <w:r w:rsidRPr="00C114AA">
        <w:rPr>
          <w:rFonts w:ascii="Arial" w:hAnsi="Arial" w:cs="Arial"/>
          <w:sz w:val="18"/>
          <w:szCs w:val="18"/>
        </w:rPr>
        <w:t>Notes. NIH = National Institutes of Health; CDE = Common Data Elements; HER2 = human epidermal growth factor receptor 2</w:t>
      </w:r>
    </w:p>
    <w:p w14:paraId="06BC60C8" w14:textId="77777777" w:rsidR="0061649E" w:rsidRPr="00C114AA" w:rsidRDefault="0061649E" w:rsidP="0061649E">
      <w:pPr>
        <w:rPr>
          <w:rFonts w:ascii="Arial" w:hAnsi="Arial" w:cs="Arial"/>
        </w:rPr>
        <w:sectPr w:rsidR="0061649E" w:rsidRPr="00C114AA" w:rsidSect="0061649E">
          <w:headerReference w:type="default" r:id="rId7"/>
          <w:footerReference w:type="even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CC73970" w14:textId="2E271740" w:rsidR="00C01C19" w:rsidRDefault="00C01C19" w:rsidP="00C43E8A">
      <w:pPr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lastRenderedPageBreak/>
        <w:t>Supplemental Figure 1: Screenshots of the prototype (paper-draft) tool shown to survivors</w:t>
      </w:r>
    </w:p>
    <w:p w14:paraId="07648EA5" w14:textId="77777777" w:rsidR="00C43E8A" w:rsidRPr="00C43E8A" w:rsidRDefault="00C43E8A" w:rsidP="00C43E8A">
      <w:pPr>
        <w:rPr>
          <w:rFonts w:ascii="Arial" w:hAnsi="Arial" w:cs="Arial"/>
          <w:b/>
          <w:szCs w:val="22"/>
        </w:rPr>
      </w:pPr>
    </w:p>
    <w:p w14:paraId="25932B17" w14:textId="409CD403" w:rsidR="00C01C19" w:rsidRDefault="00C43E8A" w:rsidP="0061649E">
      <w:pPr>
        <w:spacing w:line="480" w:lineRule="auto"/>
        <w:rPr>
          <w:rFonts w:ascii="Arial" w:hAnsi="Arial" w:cs="Arial"/>
        </w:rPr>
        <w:sectPr w:rsidR="00C01C19" w:rsidSect="00C01C19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5B7E417E" wp14:editId="66C1A6C1">
            <wp:extent cx="9144000" cy="4522470"/>
            <wp:effectExtent l="0" t="0" r="0" b="0"/>
            <wp:docPr id="527545776" name="Picture 2" descr="Graphical user inter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545776" name="Picture 2" descr="Graphical user interface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981DF" w14:textId="77777777" w:rsidR="0061649E" w:rsidRPr="00C114AA" w:rsidRDefault="0061649E" w:rsidP="0061649E">
      <w:pPr>
        <w:spacing w:line="480" w:lineRule="auto"/>
        <w:rPr>
          <w:rFonts w:ascii="Arial" w:hAnsi="Arial" w:cs="Arial"/>
        </w:rPr>
      </w:pPr>
      <w:r w:rsidRPr="00C114AA">
        <w:rPr>
          <w:rFonts w:ascii="Arial" w:hAnsi="Arial" w:cs="Arial"/>
        </w:rPr>
        <w:lastRenderedPageBreak/>
        <w:t>Supplemental Table 2. Survivor Characteristics</w:t>
      </w:r>
    </w:p>
    <w:tbl>
      <w:tblPr>
        <w:tblW w:w="9303" w:type="dxa"/>
        <w:tblLook w:val="04A0" w:firstRow="1" w:lastRow="0" w:firstColumn="1" w:lastColumn="0" w:noHBand="0" w:noVBand="1"/>
      </w:tblPr>
      <w:tblGrid>
        <w:gridCol w:w="6647"/>
        <w:gridCol w:w="1329"/>
        <w:gridCol w:w="1327"/>
      </w:tblGrid>
      <w:tr w:rsidR="0061649E" w:rsidRPr="00C114AA" w14:paraId="057E22E8" w14:textId="77777777" w:rsidTr="00F14DDE">
        <w:trPr>
          <w:trHeight w:val="340"/>
        </w:trPr>
        <w:tc>
          <w:tcPr>
            <w:tcW w:w="6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1E4F5"/>
            <w:noWrap/>
            <w:vAlign w:val="center"/>
            <w:hideMark/>
          </w:tcPr>
          <w:p w14:paraId="4A57F7BE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1E4F5"/>
            <w:noWrap/>
            <w:vAlign w:val="center"/>
            <w:hideMark/>
          </w:tcPr>
          <w:p w14:paraId="2BC8028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1E4F5"/>
            <w:noWrap/>
            <w:vAlign w:val="center"/>
            <w:hideMark/>
          </w:tcPr>
          <w:p w14:paraId="33169C7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34339B81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C1E4F5"/>
            <w:noWrap/>
            <w:vAlign w:val="center"/>
            <w:hideMark/>
          </w:tcPr>
          <w:p w14:paraId="530DDA4C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Demographi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C1E4F5"/>
            <w:noWrap/>
            <w:vAlign w:val="center"/>
            <w:hideMark/>
          </w:tcPr>
          <w:p w14:paraId="557C826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C1E4F5"/>
            <w:noWrap/>
            <w:vAlign w:val="center"/>
            <w:hideMark/>
          </w:tcPr>
          <w:p w14:paraId="24A39FB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%</w:t>
            </w:r>
          </w:p>
        </w:tc>
      </w:tr>
      <w:tr w:rsidR="0061649E" w:rsidRPr="00C114AA" w14:paraId="63A1B5CC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AE18426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Age</w:t>
            </w:r>
            <w:r w:rsidRPr="00C114AA">
              <w:rPr>
                <w:rFonts w:ascii="Arial" w:hAnsi="Arial" w:cs="Arial"/>
              </w:rPr>
              <w:t xml:space="preserve"> (M (SD))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89768F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7.2 (12.2)</w:t>
            </w:r>
          </w:p>
        </w:tc>
      </w:tr>
      <w:tr w:rsidR="0061649E" w:rsidRPr="00C114AA" w14:paraId="3CC36C4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DC841A1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&lt;50 year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68A944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D66687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6.3</w:t>
            </w:r>
          </w:p>
        </w:tc>
      </w:tr>
      <w:tr w:rsidR="0061649E" w:rsidRPr="00C114AA" w14:paraId="52A1491D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01EF7E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≥50-&lt;65 year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F1A282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983069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7.3</w:t>
            </w:r>
          </w:p>
        </w:tc>
      </w:tr>
      <w:tr w:rsidR="0061649E" w:rsidRPr="00C114AA" w14:paraId="47C6D71D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07ED174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≥65 year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C36028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F0C593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4.3</w:t>
            </w:r>
          </w:p>
        </w:tc>
      </w:tr>
      <w:tr w:rsidR="0061649E" w:rsidRPr="00C114AA" w14:paraId="72281117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237486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DE2761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3D8E07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.0</w:t>
            </w:r>
          </w:p>
        </w:tc>
      </w:tr>
      <w:tr w:rsidR="0061649E" w:rsidRPr="00C114AA" w14:paraId="2D95FB40" w14:textId="77777777" w:rsidTr="00F14DDE">
        <w:trPr>
          <w:trHeight w:val="36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493B9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Race and ethnicit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D721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0EC4B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0162BBA6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7F6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Alaska Nativ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91C6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3E19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.2</w:t>
            </w:r>
          </w:p>
        </w:tc>
      </w:tr>
      <w:tr w:rsidR="0061649E" w:rsidRPr="00C114AA" w14:paraId="5F4DB208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7598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American Indian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1B1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229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0.2</w:t>
            </w:r>
          </w:p>
        </w:tc>
      </w:tr>
      <w:tr w:rsidR="0061649E" w:rsidRPr="00C114AA" w14:paraId="72D6BA07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3C44F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Asi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ED7A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3EA0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0.2</w:t>
            </w:r>
          </w:p>
        </w:tc>
      </w:tr>
      <w:tr w:rsidR="0061649E" w:rsidRPr="00C114AA" w14:paraId="423B1940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B9F7F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Black or African American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295D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B369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0.2</w:t>
            </w:r>
          </w:p>
        </w:tc>
      </w:tr>
      <w:tr w:rsidR="0061649E" w:rsidRPr="00C114AA" w14:paraId="58358554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47B86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Hispani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A44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17D6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2.4</w:t>
            </w:r>
          </w:p>
        </w:tc>
      </w:tr>
      <w:tr w:rsidR="0061649E" w:rsidRPr="00C114AA" w14:paraId="60344B0A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D357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Middle Eastern and North African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72B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CD21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.2</w:t>
            </w:r>
          </w:p>
        </w:tc>
      </w:tr>
      <w:tr w:rsidR="0061649E" w:rsidRPr="00C114AA" w14:paraId="6AC53C6A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FAF8D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Native Hawaiian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E83C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2FF3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0.2</w:t>
            </w:r>
          </w:p>
        </w:tc>
      </w:tr>
      <w:tr w:rsidR="0061649E" w:rsidRPr="00C114AA" w14:paraId="0D877C8B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B962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White 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B784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24B8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4.3</w:t>
            </w:r>
          </w:p>
        </w:tc>
      </w:tr>
      <w:tr w:rsidR="0061649E" w:rsidRPr="00C114AA" w14:paraId="3D3B2DEA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1C18A88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Sexual orient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8EC596D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E2F7228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47440B98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25D4B7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Bisexua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025E04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81B381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.1</w:t>
            </w:r>
          </w:p>
        </w:tc>
      </w:tr>
      <w:tr w:rsidR="0061649E" w:rsidRPr="00C114AA" w14:paraId="1332C2F0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87DB172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esbi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90D131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5A3424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.1</w:t>
            </w:r>
          </w:p>
        </w:tc>
      </w:tr>
      <w:tr w:rsidR="0061649E" w:rsidRPr="00C114AA" w14:paraId="1557A5CD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D6D318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Straigh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112C93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8BCFD8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6.7</w:t>
            </w:r>
          </w:p>
        </w:tc>
      </w:tr>
      <w:tr w:rsidR="0061649E" w:rsidRPr="00C114AA" w14:paraId="6858C325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E80626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E4C7E8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79E20A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.1</w:t>
            </w:r>
          </w:p>
        </w:tc>
      </w:tr>
      <w:tr w:rsidR="0061649E" w:rsidRPr="00C114AA" w14:paraId="031F19BB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6006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Disability statu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8A2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B574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1AB603E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C87D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o disabilit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4E0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08BF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0.8</w:t>
            </w:r>
          </w:p>
        </w:tc>
      </w:tr>
      <w:tr w:rsidR="0061649E" w:rsidRPr="00C114AA" w14:paraId="3871625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197B4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Disabilit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5B0D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E7A9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4.1</w:t>
            </w:r>
          </w:p>
        </w:tc>
      </w:tr>
      <w:tr w:rsidR="0061649E" w:rsidRPr="00C114AA" w14:paraId="604E4169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7B1D9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EBBC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6BB5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.1</w:t>
            </w:r>
          </w:p>
        </w:tc>
      </w:tr>
      <w:tr w:rsidR="0061649E" w:rsidRPr="00C114AA" w14:paraId="1F46ED41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530518E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Exercise leve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9B58A75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48D641F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119BB8B5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7F0890F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eet aerobic exercise guidelines (≥150min/week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6AEDA2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CF301D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7.4</w:t>
            </w:r>
          </w:p>
        </w:tc>
      </w:tr>
      <w:tr w:rsidR="0061649E" w:rsidRPr="00C114AA" w14:paraId="1C62BF4C" w14:textId="77777777" w:rsidTr="00F14DDE">
        <w:trPr>
          <w:trHeight w:val="34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E09B26D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eet muscle-strengthening exercise guidelines (≥2days/week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50EBBB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14342B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0.3</w:t>
            </w:r>
          </w:p>
        </w:tc>
      </w:tr>
      <w:tr w:rsidR="0061649E" w:rsidRPr="00C114AA" w14:paraId="09941E3C" w14:textId="77777777" w:rsidTr="00F14DDE">
        <w:trPr>
          <w:trHeight w:val="320"/>
        </w:trPr>
        <w:tc>
          <w:tcPr>
            <w:tcW w:w="66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AE9F7"/>
            <w:noWrap/>
            <w:vAlign w:val="center"/>
            <w:hideMark/>
          </w:tcPr>
          <w:p w14:paraId="13517A2A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Clinical characteristics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AE9F7"/>
            <w:noWrap/>
            <w:vAlign w:val="center"/>
            <w:hideMark/>
          </w:tcPr>
          <w:p w14:paraId="37C84F8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AE9F7"/>
            <w:noWrap/>
            <w:vAlign w:val="center"/>
            <w:hideMark/>
          </w:tcPr>
          <w:p w14:paraId="1AA0100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327C948D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258AC08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 xml:space="preserve">Years since diagnosis </w:t>
            </w:r>
            <w:r w:rsidRPr="00C114AA">
              <w:rPr>
                <w:rFonts w:ascii="Arial" w:hAnsi="Arial" w:cs="Arial"/>
              </w:rPr>
              <w:t>(M (SD))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ECC664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3.0 (15.0)</w:t>
            </w:r>
          </w:p>
        </w:tc>
      </w:tr>
      <w:tr w:rsidR="0061649E" w:rsidRPr="00C114AA" w14:paraId="074E0210" w14:textId="77777777" w:rsidTr="00F14DDE">
        <w:trPr>
          <w:trHeight w:val="360"/>
        </w:trPr>
        <w:tc>
          <w:tcPr>
            <w:tcW w:w="93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BA822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Diagnosed with another cancer (excluding skin cancer) other than breast cancer?</w:t>
            </w:r>
          </w:p>
        </w:tc>
      </w:tr>
      <w:tr w:rsidR="0061649E" w:rsidRPr="00C114AA" w14:paraId="253F9D86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CDE4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o - never been diagnos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98D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94BD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4.5</w:t>
            </w:r>
          </w:p>
        </w:tc>
      </w:tr>
      <w:tr w:rsidR="0061649E" w:rsidRPr="00C114AA" w14:paraId="3FF28D6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AE16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Yes - before being diagnosed with breast canc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812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0F8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.2</w:t>
            </w:r>
          </w:p>
        </w:tc>
      </w:tr>
      <w:tr w:rsidR="0061649E" w:rsidRPr="00C114AA" w14:paraId="7C2841F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6B76D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Yes - after being diagnosed with breast cancer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7ADB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0D6A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7.3</w:t>
            </w:r>
          </w:p>
        </w:tc>
      </w:tr>
      <w:tr w:rsidR="0061649E" w:rsidRPr="00C114AA" w14:paraId="2D9EB3FB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F78D8B6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Recurrenc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1E885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0627E9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71B3CF0B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C6B7136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one of the abov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0E2F3F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DB6324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3.7</w:t>
            </w:r>
          </w:p>
        </w:tc>
      </w:tr>
      <w:tr w:rsidR="0061649E" w:rsidRPr="00C114AA" w14:paraId="4192281E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A1ACB01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ocal recurrenc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0EA93B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232CA9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8.6</w:t>
            </w:r>
          </w:p>
        </w:tc>
      </w:tr>
      <w:tr w:rsidR="0061649E" w:rsidRPr="00C114AA" w14:paraId="791A9ABC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F19E20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Regional recurrenc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F00622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CC1926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8.4</w:t>
            </w:r>
          </w:p>
        </w:tc>
      </w:tr>
      <w:tr w:rsidR="0061649E" w:rsidRPr="00C114AA" w14:paraId="02F46B9B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CAF2146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Distant recurrenc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59C416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6854D5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6.3</w:t>
            </w:r>
          </w:p>
        </w:tc>
      </w:tr>
      <w:tr w:rsidR="0061649E" w:rsidRPr="00C114AA" w14:paraId="0B6DA45C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5D0D5D9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lastRenderedPageBreak/>
              <w:t>Contralateral breast cancer or secondary breast canc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7A8DD0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434DF7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.1</w:t>
            </w:r>
          </w:p>
        </w:tc>
      </w:tr>
      <w:tr w:rsidR="0061649E" w:rsidRPr="00C114AA" w14:paraId="55CDF8DE" w14:textId="77777777" w:rsidTr="00F14DDE">
        <w:trPr>
          <w:trHeight w:val="340"/>
        </w:trPr>
        <w:tc>
          <w:tcPr>
            <w:tcW w:w="6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84725E2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Another type of cance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C84F50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3B870D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6.7</w:t>
            </w:r>
          </w:p>
        </w:tc>
      </w:tr>
      <w:tr w:rsidR="0061649E" w:rsidRPr="00C114AA" w14:paraId="5820ACBE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133CA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Survivorship sta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AFBD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B9F4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7D35E76D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FCC76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Pre-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3CA1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E4E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.1</w:t>
            </w:r>
          </w:p>
        </w:tc>
      </w:tr>
      <w:tr w:rsidR="0061649E" w:rsidRPr="00C114AA" w14:paraId="7E6324E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3052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On-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66A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DA6C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8.0</w:t>
            </w:r>
          </w:p>
        </w:tc>
      </w:tr>
      <w:tr w:rsidR="0061649E" w:rsidRPr="00C114AA" w14:paraId="504FA063" w14:textId="77777777" w:rsidTr="00F14DDE">
        <w:trPr>
          <w:trHeight w:val="36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EC29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Post-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B6B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756F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4.9</w:t>
            </w:r>
          </w:p>
        </w:tc>
      </w:tr>
      <w:tr w:rsidR="0061649E" w:rsidRPr="00C114AA" w14:paraId="4A77CC77" w14:textId="77777777" w:rsidTr="00F14DDE">
        <w:trPr>
          <w:trHeight w:val="36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8D666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Palliative car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5D82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131F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.0</w:t>
            </w:r>
          </w:p>
        </w:tc>
      </w:tr>
      <w:tr w:rsidR="0061649E" w:rsidRPr="00C114AA" w14:paraId="21ED3C8A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BE059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know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A9E7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EC0F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.0</w:t>
            </w:r>
          </w:p>
        </w:tc>
      </w:tr>
      <w:tr w:rsidR="0061649E" w:rsidRPr="00C114AA" w14:paraId="11563A1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5384331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Stage of diagnos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A76661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B37A8D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7FE2706C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400793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Stage 0 (ductal carcinoma in-situ (DCIS)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1366D6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00EB92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.1</w:t>
            </w:r>
          </w:p>
        </w:tc>
      </w:tr>
      <w:tr w:rsidR="0061649E" w:rsidRPr="00C114AA" w14:paraId="6ACD5A29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CFFDC4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Stage I (localized, has not spread)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B2E2D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FB62C4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9.6</w:t>
            </w:r>
          </w:p>
        </w:tc>
      </w:tr>
      <w:tr w:rsidR="0061649E" w:rsidRPr="00C114AA" w14:paraId="536372FA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08C3D7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Stage II (localized/regional)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4DECF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89969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1.6</w:t>
            </w:r>
          </w:p>
        </w:tc>
      </w:tr>
      <w:tr w:rsidR="0061649E" w:rsidRPr="00C114AA" w14:paraId="66CDF038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93EC347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Stage III (regional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7D6483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9C71F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0.4</w:t>
            </w:r>
          </w:p>
        </w:tc>
      </w:tr>
      <w:tr w:rsidR="0061649E" w:rsidRPr="00C114AA" w14:paraId="353A526D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585711C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Stage IV (distant/metastatic)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B50EDB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ABBE48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2.2</w:t>
            </w:r>
          </w:p>
        </w:tc>
      </w:tr>
      <w:tr w:rsidR="0061649E" w:rsidRPr="00C114AA" w14:paraId="08C61044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978FB76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sur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153ABD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1F540D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0.0</w:t>
            </w:r>
          </w:p>
        </w:tc>
      </w:tr>
      <w:tr w:rsidR="0061649E" w:rsidRPr="00C114AA" w14:paraId="587D7084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16ABA19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know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672302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5AEA85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.0</w:t>
            </w:r>
          </w:p>
        </w:tc>
      </w:tr>
      <w:tr w:rsidR="0061649E" w:rsidRPr="00C114AA" w14:paraId="7421841A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26067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Hormone receptor statu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93132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14CF0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19F1FA29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CF75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ER+/PR+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498A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09CF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2.7</w:t>
            </w:r>
          </w:p>
        </w:tc>
      </w:tr>
      <w:tr w:rsidR="0061649E" w:rsidRPr="00C114AA" w14:paraId="01690483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AF3D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ER-/PR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A7C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A576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4.5</w:t>
            </w:r>
          </w:p>
        </w:tc>
      </w:tr>
      <w:tr w:rsidR="0061649E" w:rsidRPr="00C114AA" w14:paraId="08F9DF4C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EB822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ER+/PR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AC01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7886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1.4</w:t>
            </w:r>
          </w:p>
        </w:tc>
      </w:tr>
      <w:tr w:rsidR="0061649E" w:rsidRPr="00C114AA" w14:paraId="5A8DCC13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1955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ER-/PR+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0D0F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233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.1</w:t>
            </w:r>
          </w:p>
        </w:tc>
      </w:tr>
      <w:tr w:rsidR="0061649E" w:rsidRPr="00C114AA" w14:paraId="2EA7818D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AEAE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sur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F01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0ACF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2.2</w:t>
            </w:r>
          </w:p>
        </w:tc>
      </w:tr>
      <w:tr w:rsidR="0061649E" w:rsidRPr="00C114AA" w14:paraId="79B5C013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1DC8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know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727B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BD2E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.0</w:t>
            </w:r>
          </w:p>
        </w:tc>
      </w:tr>
      <w:tr w:rsidR="0061649E" w:rsidRPr="00C114AA" w14:paraId="3356C7F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969DE6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HER2 statu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9346A4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ADE0AF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3E565D0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34352A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HER2-Positiv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C5F84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DD1A29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4.7</w:t>
            </w:r>
          </w:p>
        </w:tc>
      </w:tr>
      <w:tr w:rsidR="0061649E" w:rsidRPr="00C114AA" w14:paraId="35779F7D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23CCDC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HER2-Negativ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1AE65F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A8B84E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3.9</w:t>
            </w:r>
          </w:p>
        </w:tc>
      </w:tr>
      <w:tr w:rsidR="0061649E" w:rsidRPr="00C114AA" w14:paraId="4AFC7E8C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92E5002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sur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0C02F2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7DD972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9.0</w:t>
            </w:r>
          </w:p>
        </w:tc>
      </w:tr>
      <w:tr w:rsidR="0061649E" w:rsidRPr="00C114AA" w14:paraId="473CDD1D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38F905C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know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5A1E88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F63158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.0</w:t>
            </w:r>
          </w:p>
        </w:tc>
      </w:tr>
      <w:tr w:rsidR="0061649E" w:rsidRPr="00C114AA" w14:paraId="1381E3B4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B86EB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Conditio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38FA2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9FE6A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1511F284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936E5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Ataxi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EC7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BAC6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7.3</w:t>
            </w:r>
          </w:p>
        </w:tc>
      </w:tr>
      <w:tr w:rsidR="0061649E" w:rsidRPr="00C114AA" w14:paraId="16F2EA54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17888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Bone metastas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9FDA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4E07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2.2</w:t>
            </w:r>
          </w:p>
        </w:tc>
      </w:tr>
      <w:tr w:rsidR="0061649E" w:rsidRPr="00C114AA" w14:paraId="022E015E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4507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Extreme fatigu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0993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18EB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6.9</w:t>
            </w:r>
          </w:p>
        </w:tc>
      </w:tr>
      <w:tr w:rsidR="0061649E" w:rsidRPr="00C114AA" w14:paraId="1D85E816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2DA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ymphede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FCDA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F93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3.7</w:t>
            </w:r>
          </w:p>
        </w:tc>
      </w:tr>
      <w:tr w:rsidR="0061649E" w:rsidRPr="00C114AA" w14:paraId="32857395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54871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Peripheral neuropath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8F69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8A2A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0.6</w:t>
            </w:r>
          </w:p>
        </w:tc>
      </w:tr>
      <w:tr w:rsidR="0061649E" w:rsidRPr="00C114AA" w14:paraId="7AD8DA3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FDF77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one of the abov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CA4E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E44F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0.4</w:t>
            </w:r>
          </w:p>
        </w:tc>
      </w:tr>
      <w:tr w:rsidR="0061649E" w:rsidRPr="00C114AA" w14:paraId="5667D0C3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C39A243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Chemotherap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A12DC7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0A0083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53D9536A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7C0BE2D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ever receiv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4CAF6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0F28B5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1.4</w:t>
            </w:r>
          </w:p>
        </w:tc>
      </w:tr>
      <w:tr w:rsidR="0061649E" w:rsidRPr="00C114AA" w14:paraId="1F6A1E76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61E12C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urrently receiving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D0842C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0F5C3E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8.4</w:t>
            </w:r>
          </w:p>
        </w:tc>
      </w:tr>
      <w:tr w:rsidR="0061649E" w:rsidRPr="00C114AA" w14:paraId="56260423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51F53B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omplet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DDC15F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F44315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5.1</w:t>
            </w:r>
          </w:p>
        </w:tc>
      </w:tr>
      <w:tr w:rsidR="0061649E" w:rsidRPr="00C114AA" w14:paraId="0222F0F1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B79A6A2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know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4FA484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0B2B05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.1</w:t>
            </w:r>
          </w:p>
        </w:tc>
      </w:tr>
      <w:tr w:rsidR="0061649E" w:rsidRPr="00C114AA" w14:paraId="5F0A1097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F50B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Hormone therap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4FE9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6EDF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7341948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B57CF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ever receiv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469B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7FF8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3.5</w:t>
            </w:r>
          </w:p>
        </w:tc>
      </w:tr>
      <w:tr w:rsidR="0061649E" w:rsidRPr="00C114AA" w14:paraId="0441718E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2198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lastRenderedPageBreak/>
              <w:t>Currently receiving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E906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4EA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6.5</w:t>
            </w:r>
          </w:p>
        </w:tc>
      </w:tr>
      <w:tr w:rsidR="0061649E" w:rsidRPr="00C114AA" w14:paraId="7ED70B99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E04FD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omplet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244C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5BBE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3.9</w:t>
            </w:r>
          </w:p>
        </w:tc>
      </w:tr>
      <w:tr w:rsidR="0061649E" w:rsidRPr="00C114AA" w14:paraId="503114D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4D5A2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know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474A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C0B7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.1</w:t>
            </w:r>
          </w:p>
        </w:tc>
      </w:tr>
      <w:tr w:rsidR="0061649E" w:rsidRPr="00C114AA" w14:paraId="32AA37E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5FA88DB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Immunotherap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760E4D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B38F20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055984A9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7309E8C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ever receiv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F3F28B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509D5B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0.8</w:t>
            </w:r>
          </w:p>
        </w:tc>
      </w:tr>
      <w:tr w:rsidR="0061649E" w:rsidRPr="00C114AA" w14:paraId="683C0EA7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643086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urrently receiving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4A7574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2CC072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2.7</w:t>
            </w:r>
          </w:p>
        </w:tc>
      </w:tr>
      <w:tr w:rsidR="0061649E" w:rsidRPr="00C114AA" w14:paraId="0FDFD238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0B1D8C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omplet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C795E8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72C0C4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0.4</w:t>
            </w:r>
          </w:p>
        </w:tc>
      </w:tr>
      <w:tr w:rsidR="0061649E" w:rsidRPr="00C114AA" w14:paraId="4BB1E080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8905A54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know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4E613E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99607B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.1</w:t>
            </w:r>
          </w:p>
        </w:tc>
      </w:tr>
      <w:tr w:rsidR="0061649E" w:rsidRPr="00C114AA" w14:paraId="2B7963B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E681E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Radi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03AB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27682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3234D52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270EA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ever receiv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2A54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D68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3.5</w:t>
            </w:r>
          </w:p>
        </w:tc>
      </w:tr>
      <w:tr w:rsidR="0061649E" w:rsidRPr="00C114AA" w14:paraId="2266A447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135E5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urrently receiving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D630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501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6.5</w:t>
            </w:r>
          </w:p>
        </w:tc>
      </w:tr>
      <w:tr w:rsidR="0061649E" w:rsidRPr="00C114AA" w14:paraId="1CA7027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8FF6C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omplet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BC4F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F7BA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3.9</w:t>
            </w:r>
          </w:p>
        </w:tc>
      </w:tr>
      <w:tr w:rsidR="0061649E" w:rsidRPr="00C114AA" w14:paraId="16AE796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7734A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know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EBDB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0FB8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.1</w:t>
            </w:r>
          </w:p>
        </w:tc>
      </w:tr>
      <w:tr w:rsidR="0061649E" w:rsidRPr="00C114AA" w14:paraId="5F0EA5F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E736A83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Surger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CC9E91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90139A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7745957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00117A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ever receiv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4F5E46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847D86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.2</w:t>
            </w:r>
          </w:p>
        </w:tc>
      </w:tr>
      <w:tr w:rsidR="0061649E" w:rsidRPr="00C114AA" w14:paraId="5CF00E2E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3851E40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urrently receiving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4E6537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31DE53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2.2</w:t>
            </w:r>
          </w:p>
        </w:tc>
      </w:tr>
      <w:tr w:rsidR="0061649E" w:rsidRPr="00C114AA" w14:paraId="2F6F90A7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05CDD65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omplet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5A627A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24B57A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6.3</w:t>
            </w:r>
          </w:p>
        </w:tc>
      </w:tr>
      <w:tr w:rsidR="0061649E" w:rsidRPr="00C114AA" w14:paraId="3CB39674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60D3394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Do not know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380979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744927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0.2</w:t>
            </w:r>
          </w:p>
        </w:tc>
      </w:tr>
      <w:tr w:rsidR="0061649E" w:rsidRPr="00C114AA" w14:paraId="637FF7EA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B4F5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Targeted therap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E0C86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32B46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4CD4A226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C3E5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ever receiv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5F3A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0D76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9.8</w:t>
            </w:r>
          </w:p>
        </w:tc>
      </w:tr>
      <w:tr w:rsidR="0061649E" w:rsidRPr="00C114AA" w14:paraId="0A479D60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5ED4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urrently receiving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BA86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886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9.6</w:t>
            </w:r>
          </w:p>
        </w:tc>
      </w:tr>
      <w:tr w:rsidR="0061649E" w:rsidRPr="00C114AA" w14:paraId="68E7D6C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1ED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ompleted treat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4724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B76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6.5</w:t>
            </w:r>
          </w:p>
        </w:tc>
      </w:tr>
      <w:tr w:rsidR="0061649E" w:rsidRPr="00C114AA" w14:paraId="39890E3C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8A37C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Do not know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48F2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C5CE5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.1</w:t>
            </w:r>
          </w:p>
        </w:tc>
      </w:tr>
      <w:tr w:rsidR="0061649E" w:rsidRPr="00C114AA" w14:paraId="70FF3CA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9F3E398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Contextual characteristic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7C6F2937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F8D0B81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61649E" w:rsidRPr="00C114AA" w14:paraId="2A344C74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0A33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Reg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C0D56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68AC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053DEA3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5B9EF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idwes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ADDB7" w14:textId="72BB6BC6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</w:t>
            </w:r>
            <w:r w:rsidR="00247370">
              <w:rPr>
                <w:rFonts w:ascii="Arial" w:hAnsi="Arial" w:cs="Arial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891CB" w14:textId="1A12D460" w:rsidR="0061649E" w:rsidRPr="00C114AA" w:rsidRDefault="000C52E9" w:rsidP="00F14D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4737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247370">
              <w:rPr>
                <w:rFonts w:ascii="Arial" w:hAnsi="Arial" w:cs="Arial"/>
              </w:rPr>
              <w:t>3</w:t>
            </w:r>
          </w:p>
        </w:tc>
      </w:tr>
      <w:tr w:rsidR="0061649E" w:rsidRPr="00C114AA" w14:paraId="1BE37BD5" w14:textId="77777777" w:rsidTr="00F14DDE">
        <w:trPr>
          <w:trHeight w:val="36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E44A6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ortheas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C6EE4" w14:textId="166BBE0F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</w:t>
            </w:r>
            <w:r w:rsidR="00247370">
              <w:rPr>
                <w:rFonts w:ascii="Arial" w:hAnsi="Arial" w:cs="Arial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11D2" w14:textId="35AED5EE" w:rsidR="0061649E" w:rsidRPr="00C114AA" w:rsidRDefault="000C52E9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</w:t>
            </w:r>
            <w:r w:rsidR="00247370">
              <w:rPr>
                <w:rFonts w:ascii="Arial" w:hAnsi="Arial" w:cs="Arial"/>
              </w:rPr>
              <w:t>3</w:t>
            </w:r>
            <w:r w:rsidRPr="00C114AA">
              <w:rPr>
                <w:rFonts w:ascii="Arial" w:hAnsi="Arial" w:cs="Arial"/>
              </w:rPr>
              <w:t>.3</w:t>
            </w:r>
          </w:p>
        </w:tc>
      </w:tr>
      <w:tr w:rsidR="0061649E" w:rsidRPr="00C114AA" w14:paraId="563066DE" w14:textId="77777777" w:rsidTr="00F14DDE">
        <w:trPr>
          <w:trHeight w:val="36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26C5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Sou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879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5B653" w14:textId="16311BDD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0.</w:t>
            </w:r>
            <w:r w:rsidR="00247370">
              <w:rPr>
                <w:rFonts w:ascii="Arial" w:hAnsi="Arial" w:cs="Arial"/>
              </w:rPr>
              <w:t>8</w:t>
            </w:r>
          </w:p>
        </w:tc>
      </w:tr>
      <w:tr w:rsidR="0061649E" w:rsidRPr="00C114AA" w14:paraId="6303C887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2EE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Wes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84F1" w14:textId="13989D89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  <w:r w:rsidR="00247370">
              <w:rPr>
                <w:rFonts w:ascii="Arial" w:hAnsi="Arial" w:cs="Arial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0085" w14:textId="088D900A" w:rsidR="0061649E" w:rsidRPr="00C114AA" w:rsidRDefault="000C52E9" w:rsidP="00F14D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4737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</w:t>
            </w:r>
            <w:r w:rsidR="00247370">
              <w:rPr>
                <w:rFonts w:ascii="Arial" w:hAnsi="Arial" w:cs="Arial"/>
              </w:rPr>
              <w:t>5</w:t>
            </w:r>
          </w:p>
        </w:tc>
      </w:tr>
      <w:tr w:rsidR="0061649E" w:rsidRPr="00C114AA" w14:paraId="7617043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0D78F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A4DB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4F56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.0</w:t>
            </w:r>
          </w:p>
        </w:tc>
      </w:tr>
      <w:tr w:rsidR="0061649E" w:rsidRPr="00C114AA" w14:paraId="3A4F2C55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C08F091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Urbanicity/ruralit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E01D50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755314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7079DE05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A6488A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rb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DDC3FD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58A29F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2.9</w:t>
            </w:r>
          </w:p>
        </w:tc>
      </w:tr>
      <w:tr w:rsidR="0061649E" w:rsidRPr="00C114AA" w14:paraId="3588E4B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E476379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Suburb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BFE3F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399276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3.9</w:t>
            </w:r>
          </w:p>
        </w:tc>
      </w:tr>
      <w:tr w:rsidR="0061649E" w:rsidRPr="00C114AA" w14:paraId="60C6DF95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FBA516F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Rura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9D3083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FEDCC6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.2</w:t>
            </w:r>
          </w:p>
        </w:tc>
      </w:tr>
      <w:tr w:rsidR="0061649E" w:rsidRPr="00C114AA" w14:paraId="288AFD7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87C4D71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3B3BA9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10B460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.0</w:t>
            </w:r>
          </w:p>
        </w:tc>
      </w:tr>
      <w:tr w:rsidR="0061649E" w:rsidRPr="00C114AA" w14:paraId="5DBB56AE" w14:textId="77777777" w:rsidTr="00F14DDE">
        <w:trPr>
          <w:trHeight w:val="36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BC162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Living arrangemen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6C68C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BC757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1478DCEC" w14:textId="77777777" w:rsidTr="00F14DDE">
        <w:trPr>
          <w:trHeight w:val="36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937A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ive in a house/apartment that you ow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84DA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70B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5.1</w:t>
            </w:r>
          </w:p>
        </w:tc>
      </w:tr>
      <w:tr w:rsidR="0061649E" w:rsidRPr="00C114AA" w14:paraId="5E73338D" w14:textId="77777777" w:rsidTr="00F14DDE">
        <w:trPr>
          <w:trHeight w:val="36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0054D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ive in a house/apartment that you r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445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E67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3.5</w:t>
            </w:r>
          </w:p>
        </w:tc>
      </w:tr>
      <w:tr w:rsidR="0061649E" w:rsidRPr="00C114AA" w14:paraId="2B709088" w14:textId="77777777" w:rsidTr="00F14DDE">
        <w:trPr>
          <w:trHeight w:val="36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D9DA4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ive rent-free with family or friend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41E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DB33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5.3</w:t>
            </w:r>
          </w:p>
        </w:tc>
      </w:tr>
      <w:tr w:rsidR="0061649E" w:rsidRPr="00C114AA" w14:paraId="63375C6B" w14:textId="77777777" w:rsidTr="00F14DDE">
        <w:trPr>
          <w:trHeight w:val="36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5858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Refus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14B6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F4A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.0</w:t>
            </w:r>
          </w:p>
        </w:tc>
      </w:tr>
      <w:tr w:rsidR="0061649E" w:rsidRPr="00C114AA" w14:paraId="1E15B46C" w14:textId="77777777" w:rsidTr="00F14DDE">
        <w:trPr>
          <w:trHeight w:val="36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16616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6457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2C5A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.1</w:t>
            </w:r>
          </w:p>
        </w:tc>
      </w:tr>
      <w:tr w:rsidR="0061649E" w:rsidRPr="00C114AA" w14:paraId="10D08C59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1B74669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Relationship statu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F15064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49FC83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218C70B8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BA4E5CF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lastRenderedPageBreak/>
              <w:t>Married or living as marri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01107D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67CF6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7.7</w:t>
            </w:r>
          </w:p>
        </w:tc>
      </w:tr>
      <w:tr w:rsidR="0061649E" w:rsidRPr="00C114AA" w14:paraId="6682BFC1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3CD1591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Unmarried or not living as marri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DC1238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57CF9A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1.3</w:t>
            </w:r>
          </w:p>
        </w:tc>
      </w:tr>
      <w:tr w:rsidR="0061649E" w:rsidRPr="00C114AA" w14:paraId="194C5D1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1033684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34F32E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060B6A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.0</w:t>
            </w:r>
          </w:p>
        </w:tc>
      </w:tr>
      <w:tr w:rsidR="0061649E" w:rsidRPr="00C114AA" w14:paraId="6229A101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B2FB1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Educ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6B54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F5340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4B9ED763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8CA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≤High Schoo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A2AE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D742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2.4</w:t>
            </w:r>
          </w:p>
        </w:tc>
      </w:tr>
      <w:tr w:rsidR="0061649E" w:rsidRPr="00C114AA" w14:paraId="3EB4A4D5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C02A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Some colle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E4E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222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0.6</w:t>
            </w:r>
          </w:p>
        </w:tc>
      </w:tr>
      <w:tr w:rsidR="0061649E" w:rsidRPr="00C114AA" w14:paraId="3411773A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44C7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≥</w:t>
            </w:r>
            <w:proofErr w:type="spellStart"/>
            <w:r w:rsidRPr="00C114AA">
              <w:rPr>
                <w:rFonts w:ascii="Arial" w:hAnsi="Arial" w:cs="Arial"/>
              </w:rPr>
              <w:t>Bachelors</w:t>
            </w:r>
            <w:proofErr w:type="spellEnd"/>
            <w:r w:rsidRPr="00C114AA">
              <w:rPr>
                <w:rFonts w:ascii="Arial" w:hAnsi="Arial" w:cs="Arial"/>
              </w:rPr>
              <w:t xml:space="preserve"> degre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6E10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A06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2.9</w:t>
            </w:r>
          </w:p>
        </w:tc>
      </w:tr>
      <w:tr w:rsidR="0061649E" w:rsidRPr="00C114AA" w14:paraId="7F0AF21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7A8B1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F3FC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DA47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.1</w:t>
            </w:r>
          </w:p>
        </w:tc>
      </w:tr>
      <w:tr w:rsidR="0061649E" w:rsidRPr="00C114AA" w14:paraId="6CDB4A66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1F58703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 xml:space="preserve">Household income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3495C4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065CFA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 </w:t>
            </w:r>
          </w:p>
        </w:tc>
      </w:tr>
      <w:tr w:rsidR="0061649E" w:rsidRPr="00C114AA" w14:paraId="6EC7877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3C20F0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&lt;$35,0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6C6A56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DC44CE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6.3</w:t>
            </w:r>
          </w:p>
        </w:tc>
      </w:tr>
      <w:tr w:rsidR="0061649E" w:rsidRPr="00C114AA" w14:paraId="1EB709C7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7A4038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≥$35,000-&lt;$75,0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A28D15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AF3314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0.6</w:t>
            </w:r>
          </w:p>
        </w:tc>
      </w:tr>
      <w:tr w:rsidR="0061649E" w:rsidRPr="00C114AA" w14:paraId="6D308943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FED09C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≥$75,0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095EF2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304760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5.9</w:t>
            </w:r>
          </w:p>
        </w:tc>
      </w:tr>
      <w:tr w:rsidR="0061649E" w:rsidRPr="00C114AA" w14:paraId="51F99454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A0EBB4F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Refus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34BC2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C23517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.0</w:t>
            </w:r>
          </w:p>
        </w:tc>
      </w:tr>
      <w:tr w:rsidR="0061649E" w:rsidRPr="00C114AA" w14:paraId="10A5BAA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EBC40A4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issin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708C38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641AD6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.1</w:t>
            </w:r>
          </w:p>
        </w:tc>
      </w:tr>
      <w:tr w:rsidR="0061649E" w:rsidRPr="00C114AA" w14:paraId="5A135542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A282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114AA">
              <w:rPr>
                <w:rFonts w:ascii="Arial" w:hAnsi="Arial" w:cs="Arial"/>
                <w:b/>
                <w:bCs/>
                <w:i/>
                <w:iCs/>
              </w:rPr>
              <w:t>Employme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1DE9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2E76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649E" w:rsidRPr="00C114AA" w14:paraId="5C828D89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AB080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Working full-time (35+ hours/week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1EB1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2A2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0.2</w:t>
            </w:r>
          </w:p>
        </w:tc>
      </w:tr>
      <w:tr w:rsidR="0061649E" w:rsidRPr="00C114AA" w14:paraId="2E351D67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C996A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Working part-time (1-34 hours/week)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266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7F1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.2</w:t>
            </w:r>
          </w:p>
        </w:tc>
      </w:tr>
      <w:tr w:rsidR="0061649E" w:rsidRPr="00C114AA" w14:paraId="53E4316F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5D627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Retired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78E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DF0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1.2</w:t>
            </w:r>
          </w:p>
        </w:tc>
      </w:tr>
      <w:tr w:rsidR="0061649E" w:rsidRPr="00C114AA" w14:paraId="34EBEAD3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43C4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Raising children full-time, full-time caregiver, or keeping house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9AB3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B38B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.1</w:t>
            </w:r>
          </w:p>
        </w:tc>
      </w:tr>
      <w:tr w:rsidR="0061649E" w:rsidRPr="00C114AA" w14:paraId="341E8164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C5D6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 xml:space="preserve">Disabled, permanently or temporarily 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8B79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9423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.1</w:t>
            </w:r>
          </w:p>
        </w:tc>
      </w:tr>
      <w:tr w:rsidR="0061649E" w:rsidRPr="00C114AA" w14:paraId="26D10594" w14:textId="77777777" w:rsidTr="00F14DDE">
        <w:trPr>
          <w:trHeight w:val="320"/>
        </w:trPr>
        <w:tc>
          <w:tcPr>
            <w:tcW w:w="6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69666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Other/Missin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47BF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422A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.2</w:t>
            </w:r>
          </w:p>
        </w:tc>
      </w:tr>
    </w:tbl>
    <w:p w14:paraId="3BCFD41C" w14:textId="77777777" w:rsidR="0061649E" w:rsidRPr="00C114AA" w:rsidRDefault="0061649E" w:rsidP="0061649E">
      <w:pPr>
        <w:rPr>
          <w:rFonts w:ascii="Arial" w:hAnsi="Arial" w:cs="Arial"/>
          <w:b/>
          <w:bCs/>
        </w:rPr>
      </w:pPr>
      <w:r w:rsidRPr="00C114AA">
        <w:rPr>
          <w:rFonts w:ascii="Arial" w:hAnsi="Arial" w:cs="Arial"/>
          <w:b/>
          <w:bCs/>
        </w:rPr>
        <w:br w:type="page"/>
      </w:r>
    </w:p>
    <w:p w14:paraId="2F090BBE" w14:textId="77777777" w:rsidR="0061649E" w:rsidRPr="00C114AA" w:rsidRDefault="0061649E" w:rsidP="0061649E">
      <w:pPr>
        <w:rPr>
          <w:rFonts w:ascii="Arial" w:hAnsi="Arial" w:cs="Arial"/>
        </w:rPr>
      </w:pPr>
      <w:r w:rsidRPr="00C114AA">
        <w:rPr>
          <w:rFonts w:ascii="Arial" w:hAnsi="Arial" w:cs="Arial"/>
        </w:rPr>
        <w:lastRenderedPageBreak/>
        <w:t>Supplemental Table 3. Breast cancer survivor agreement that exercise benefits should be included in a tool</w:t>
      </w:r>
    </w:p>
    <w:p w14:paraId="09143C23" w14:textId="77777777" w:rsidR="0061649E" w:rsidRPr="00C114AA" w:rsidRDefault="0061649E" w:rsidP="0061649E">
      <w:pPr>
        <w:rPr>
          <w:rFonts w:ascii="Arial" w:hAnsi="Arial" w:cs="Arial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131"/>
        <w:gridCol w:w="1799"/>
        <w:gridCol w:w="1260"/>
        <w:gridCol w:w="1170"/>
      </w:tblGrid>
      <w:tr w:rsidR="0061649E" w:rsidRPr="00C114AA" w14:paraId="16C7161E" w14:textId="77777777" w:rsidTr="00F14DDE">
        <w:trPr>
          <w:trHeight w:val="320"/>
        </w:trPr>
        <w:tc>
          <w:tcPr>
            <w:tcW w:w="274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6853C276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Benefit</w:t>
            </w:r>
          </w:p>
        </w:tc>
        <w:tc>
          <w:tcPr>
            <w:tcW w:w="9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70580819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Agreement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7C3BA21C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61649E" w:rsidRPr="00C114AA" w14:paraId="3487BB16" w14:textId="77777777" w:rsidTr="00F14DDE">
        <w:trPr>
          <w:trHeight w:val="320"/>
        </w:trPr>
        <w:tc>
          <w:tcPr>
            <w:tcW w:w="2741" w:type="pct"/>
            <w:vMerge/>
            <w:tcBorders>
              <w:left w:val="nil"/>
              <w:right w:val="nil"/>
            </w:tcBorders>
            <w:shd w:val="clear" w:color="auto" w:fill="DAE9F7" w:themeFill="text2" w:themeFillTint="1A"/>
            <w:vAlign w:val="center"/>
            <w:hideMark/>
          </w:tcPr>
          <w:p w14:paraId="6EA83FCF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  <w:hideMark/>
          </w:tcPr>
          <w:p w14:paraId="47A4C9E8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17E29DBA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Lower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6BC9B73E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Upper</w:t>
            </w:r>
          </w:p>
        </w:tc>
      </w:tr>
      <w:tr w:rsidR="0061649E" w:rsidRPr="00C114AA" w14:paraId="398D5555" w14:textId="77777777" w:rsidTr="00F14DDE">
        <w:trPr>
          <w:trHeight w:val="320"/>
        </w:trPr>
        <w:tc>
          <w:tcPr>
            <w:tcW w:w="27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562114AE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4E23414F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61649E" w:rsidRPr="00C114AA" w14:paraId="7FBBADEB" w14:textId="77777777" w:rsidTr="00F14DDE">
        <w:trPr>
          <w:trHeight w:val="320"/>
        </w:trPr>
        <w:tc>
          <w:tcPr>
            <w:tcW w:w="2741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E0F6B5A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Greater ability to do everyday tasks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09654D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4.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242247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3.8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E7D809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4.2</w:t>
            </w:r>
          </w:p>
        </w:tc>
      </w:tr>
      <w:tr w:rsidR="0061649E" w:rsidRPr="00C114AA" w14:paraId="000DEC01" w14:textId="77777777" w:rsidTr="00F14DDE">
        <w:trPr>
          <w:trHeight w:val="340"/>
        </w:trPr>
        <w:tc>
          <w:tcPr>
            <w:tcW w:w="2741" w:type="pct"/>
            <w:tcBorders>
              <w:top w:val="nil"/>
              <w:left w:val="nil"/>
            </w:tcBorders>
            <w:noWrap/>
            <w:vAlign w:val="center"/>
            <w:hideMark/>
          </w:tcPr>
          <w:p w14:paraId="5E0C1AFD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Improved quality of life</w:t>
            </w:r>
          </w:p>
        </w:tc>
        <w:tc>
          <w:tcPr>
            <w:tcW w:w="961" w:type="pct"/>
            <w:tcBorders>
              <w:top w:val="nil"/>
            </w:tcBorders>
            <w:noWrap/>
            <w:vAlign w:val="center"/>
            <w:hideMark/>
          </w:tcPr>
          <w:p w14:paraId="1174371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2.6</w:t>
            </w:r>
          </w:p>
        </w:tc>
        <w:tc>
          <w:tcPr>
            <w:tcW w:w="673" w:type="pct"/>
            <w:tcBorders>
              <w:top w:val="nil"/>
            </w:tcBorders>
            <w:noWrap/>
            <w:vAlign w:val="center"/>
            <w:hideMark/>
          </w:tcPr>
          <w:p w14:paraId="3272961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2.1</w:t>
            </w:r>
          </w:p>
        </w:tc>
        <w:tc>
          <w:tcPr>
            <w:tcW w:w="625" w:type="pct"/>
            <w:tcBorders>
              <w:top w:val="nil"/>
              <w:right w:val="nil"/>
            </w:tcBorders>
            <w:noWrap/>
            <w:vAlign w:val="center"/>
            <w:hideMark/>
          </w:tcPr>
          <w:p w14:paraId="70F4F2A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3.2</w:t>
            </w:r>
          </w:p>
        </w:tc>
      </w:tr>
      <w:tr w:rsidR="0061649E" w:rsidRPr="00C114AA" w14:paraId="01D202A4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31239517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ess tiredness / more energy</w:t>
            </w:r>
          </w:p>
        </w:tc>
        <w:tc>
          <w:tcPr>
            <w:tcW w:w="961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3D1B6C1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1.4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600DD86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0.8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E34273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2.0</w:t>
            </w:r>
          </w:p>
        </w:tc>
      </w:tr>
      <w:tr w:rsidR="0061649E" w:rsidRPr="00C114AA" w14:paraId="32F5F636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BBF8E2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Improved bone health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47F5D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1.1</w:t>
            </w:r>
          </w:p>
        </w:tc>
        <w:tc>
          <w:tcPr>
            <w:tcW w:w="6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AFB7C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0.4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2A832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1.8</w:t>
            </w:r>
          </w:p>
        </w:tc>
      </w:tr>
      <w:tr w:rsidR="0061649E" w:rsidRPr="00C114AA" w14:paraId="08F0383E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20F3524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Improved sleep</w:t>
            </w:r>
          </w:p>
        </w:tc>
        <w:tc>
          <w:tcPr>
            <w:tcW w:w="961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31A9484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1.1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4646089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0.4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7C4189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1.8</w:t>
            </w:r>
          </w:p>
        </w:tc>
      </w:tr>
      <w:tr w:rsidR="0061649E" w:rsidRPr="00C114AA" w14:paraId="20F36B2B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2AA5EC5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ess likely to have the cancer come back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02608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0.8</w:t>
            </w:r>
          </w:p>
        </w:tc>
        <w:tc>
          <w:tcPr>
            <w:tcW w:w="6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3E781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0.0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A91A85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1.6</w:t>
            </w:r>
          </w:p>
        </w:tc>
      </w:tr>
      <w:tr w:rsidR="0061649E" w:rsidRPr="00C114AA" w14:paraId="4DB135B7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3563237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Helps you live longer</w:t>
            </w:r>
          </w:p>
        </w:tc>
        <w:tc>
          <w:tcPr>
            <w:tcW w:w="961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37556E9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8.4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637F89B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7.1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ED21D0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9.7</w:t>
            </w:r>
          </w:p>
        </w:tc>
      </w:tr>
      <w:tr w:rsidR="0061649E" w:rsidRPr="00C114AA" w14:paraId="0B78D815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669DF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ess like to experience adverse side effects during treatment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C63F6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6.3</w:t>
            </w:r>
          </w:p>
        </w:tc>
        <w:tc>
          <w:tcPr>
            <w:tcW w:w="6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7B413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4.8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0828D6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7.8</w:t>
            </w:r>
          </w:p>
        </w:tc>
      </w:tr>
      <w:tr w:rsidR="0061649E" w:rsidRPr="00C114AA" w14:paraId="37D84F4A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360661AA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ess likely to die of breast cancer</w:t>
            </w:r>
          </w:p>
        </w:tc>
        <w:tc>
          <w:tcPr>
            <w:tcW w:w="961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2DDD8DE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5.3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279993E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3.6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9CC25F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7.0</w:t>
            </w:r>
          </w:p>
        </w:tc>
      </w:tr>
      <w:tr w:rsidR="0061649E" w:rsidRPr="00C114AA" w14:paraId="19A9833A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66A154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ess likely to die of cardiovascular disease (heart disease)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47C60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3.3</w:t>
            </w:r>
          </w:p>
        </w:tc>
        <w:tc>
          <w:tcPr>
            <w:tcW w:w="6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8471A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1.3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C07FE0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5.3</w:t>
            </w:r>
          </w:p>
        </w:tc>
      </w:tr>
      <w:tr w:rsidR="0061649E" w:rsidRPr="00C114AA" w14:paraId="2F26EC4C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171C0763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ess likely to experience anxiety</w:t>
            </w:r>
          </w:p>
        </w:tc>
        <w:tc>
          <w:tcPr>
            <w:tcW w:w="961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2954271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2.2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1C6CC48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0.1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3BC056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4.4</w:t>
            </w:r>
          </w:p>
        </w:tc>
      </w:tr>
      <w:tr w:rsidR="0061649E" w:rsidRPr="00C114AA" w14:paraId="5D41F372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43F0D6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ess likely to experience lymphedema (swelling)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7AF15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2.2</w:t>
            </w:r>
          </w:p>
        </w:tc>
        <w:tc>
          <w:tcPr>
            <w:tcW w:w="6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88BDB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0.1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3E4028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4.4</w:t>
            </w:r>
          </w:p>
        </w:tc>
      </w:tr>
      <w:tr w:rsidR="0061649E" w:rsidRPr="00C114AA" w14:paraId="09C1FEA7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462546AA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ess likely to experience depressive symptoms</w:t>
            </w:r>
          </w:p>
        </w:tc>
        <w:tc>
          <w:tcPr>
            <w:tcW w:w="961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1F14B0F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1.9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77D5B8F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9.6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D25AF4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4.1</w:t>
            </w:r>
          </w:p>
        </w:tc>
      </w:tr>
      <w:tr w:rsidR="0061649E" w:rsidRPr="00C114AA" w14:paraId="68C2E332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53078F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ess likely to die of all causes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55F04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8.8</w:t>
            </w:r>
          </w:p>
        </w:tc>
        <w:tc>
          <w:tcPr>
            <w:tcW w:w="67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F0EE2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6.0</w:t>
            </w:r>
          </w:p>
        </w:tc>
        <w:tc>
          <w:tcPr>
            <w:tcW w:w="625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AEE085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1.5</w:t>
            </w:r>
          </w:p>
        </w:tc>
      </w:tr>
      <w:tr w:rsidR="0061649E" w:rsidRPr="00C114AA" w14:paraId="4739BEC2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</w:tcBorders>
            <w:shd w:val="clear" w:color="auto" w:fill="E8E8E8" w:themeFill="background2"/>
            <w:noWrap/>
            <w:vAlign w:val="center"/>
            <w:hideMark/>
          </w:tcPr>
          <w:p w14:paraId="1792DD18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ess likely to be admitted to hospital</w:t>
            </w:r>
          </w:p>
        </w:tc>
        <w:tc>
          <w:tcPr>
            <w:tcW w:w="961" w:type="pct"/>
            <w:tcBorders>
              <w:top w:val="nil"/>
            </w:tcBorders>
            <w:shd w:val="clear" w:color="auto" w:fill="E8E8E8" w:themeFill="background2"/>
            <w:noWrap/>
            <w:vAlign w:val="center"/>
            <w:hideMark/>
          </w:tcPr>
          <w:p w14:paraId="783892B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8.8</w:t>
            </w:r>
          </w:p>
        </w:tc>
        <w:tc>
          <w:tcPr>
            <w:tcW w:w="673" w:type="pct"/>
            <w:tcBorders>
              <w:top w:val="nil"/>
            </w:tcBorders>
            <w:shd w:val="clear" w:color="auto" w:fill="E8E8E8" w:themeFill="background2"/>
            <w:noWrap/>
            <w:vAlign w:val="center"/>
            <w:hideMark/>
          </w:tcPr>
          <w:p w14:paraId="2D61951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6.0</w:t>
            </w:r>
          </w:p>
        </w:tc>
        <w:tc>
          <w:tcPr>
            <w:tcW w:w="625" w:type="pct"/>
            <w:tcBorders>
              <w:top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3A1F4D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1.5</w:t>
            </w:r>
          </w:p>
        </w:tc>
      </w:tr>
      <w:tr w:rsidR="0061649E" w:rsidRPr="00C114AA" w14:paraId="0B02C992" w14:textId="77777777" w:rsidTr="00F14DDE">
        <w:trPr>
          <w:trHeight w:val="320"/>
        </w:trPr>
        <w:tc>
          <w:tcPr>
            <w:tcW w:w="2741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D57E13C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Improved cognition (memory)</w:t>
            </w:r>
          </w:p>
        </w:tc>
        <w:tc>
          <w:tcPr>
            <w:tcW w:w="9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687C9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5.2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804C6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1.8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FD10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8.6</w:t>
            </w:r>
          </w:p>
        </w:tc>
      </w:tr>
    </w:tbl>
    <w:p w14:paraId="04FB9938" w14:textId="77777777" w:rsidR="0061649E" w:rsidRPr="00C114AA" w:rsidRDefault="0061649E" w:rsidP="0061649E">
      <w:pPr>
        <w:rPr>
          <w:rFonts w:ascii="Arial" w:hAnsi="Arial" w:cs="Arial"/>
        </w:rPr>
      </w:pPr>
      <w:r w:rsidRPr="00C114AA">
        <w:rPr>
          <w:rFonts w:ascii="Arial" w:hAnsi="Arial" w:cs="Arial"/>
        </w:rPr>
        <w:t xml:space="preserve">Note. Responses of “agree” or “strongly agree” were considered as agreement </w:t>
      </w:r>
      <w:r w:rsidRPr="00C114AA">
        <w:rPr>
          <w:rFonts w:ascii="Arial" w:hAnsi="Arial" w:cs="Arial"/>
        </w:rPr>
        <w:br w:type="page"/>
      </w:r>
    </w:p>
    <w:p w14:paraId="4331AF24" w14:textId="77777777" w:rsidR="0061649E" w:rsidRPr="00C114AA" w:rsidRDefault="0061649E" w:rsidP="0061649E">
      <w:pPr>
        <w:rPr>
          <w:rFonts w:ascii="Arial" w:hAnsi="Arial" w:cs="Arial"/>
        </w:rPr>
      </w:pPr>
      <w:r w:rsidRPr="00C114AA">
        <w:rPr>
          <w:rFonts w:ascii="Arial" w:hAnsi="Arial" w:cs="Arial"/>
        </w:rPr>
        <w:lastRenderedPageBreak/>
        <w:t>Supplemental Table 4. Breast cancer survivor agreement that conditions associated with breast cancer or related treatment should be included in a tool</w:t>
      </w:r>
    </w:p>
    <w:p w14:paraId="6418E1F3" w14:textId="77777777" w:rsidR="0061649E" w:rsidRPr="00C114AA" w:rsidRDefault="0061649E" w:rsidP="0061649E">
      <w:pPr>
        <w:rPr>
          <w:rFonts w:ascii="Arial" w:hAnsi="Arial" w:cs="Arial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490"/>
        <w:gridCol w:w="1530"/>
        <w:gridCol w:w="1170"/>
        <w:gridCol w:w="1170"/>
      </w:tblGrid>
      <w:tr w:rsidR="0061649E" w:rsidRPr="00C114AA" w14:paraId="1A614585" w14:textId="77777777" w:rsidTr="00F14DDE">
        <w:trPr>
          <w:trHeight w:val="320"/>
        </w:trPr>
        <w:tc>
          <w:tcPr>
            <w:tcW w:w="54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29A11A5E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247D61FD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Agreement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924F894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61649E" w:rsidRPr="00C114AA" w14:paraId="13972188" w14:textId="77777777" w:rsidTr="00F14DDE">
        <w:trPr>
          <w:trHeight w:val="320"/>
        </w:trPr>
        <w:tc>
          <w:tcPr>
            <w:tcW w:w="5490" w:type="dxa"/>
            <w:vMerge/>
            <w:tcBorders>
              <w:left w:val="nil"/>
              <w:right w:val="nil"/>
            </w:tcBorders>
            <w:shd w:val="clear" w:color="auto" w:fill="DAE9F7" w:themeFill="text2" w:themeFillTint="1A"/>
            <w:vAlign w:val="center"/>
            <w:hideMark/>
          </w:tcPr>
          <w:p w14:paraId="20B4CD9E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  <w:hideMark/>
          </w:tcPr>
          <w:p w14:paraId="5340F91E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EA1E21D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Low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236C7A28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Upper</w:t>
            </w:r>
          </w:p>
        </w:tc>
      </w:tr>
      <w:tr w:rsidR="0061649E" w:rsidRPr="00C114AA" w14:paraId="2C5B4F88" w14:textId="77777777" w:rsidTr="00F14DDE">
        <w:trPr>
          <w:trHeight w:val="320"/>
        </w:trPr>
        <w:tc>
          <w:tcPr>
            <w:tcW w:w="54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27EE1F72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7539255D" w14:textId="77777777" w:rsidR="0061649E" w:rsidRPr="00C114AA" w:rsidRDefault="0061649E" w:rsidP="00F14DDE">
            <w:pPr>
              <w:jc w:val="center"/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61649E" w:rsidRPr="00C114AA" w14:paraId="4D11A607" w14:textId="77777777" w:rsidTr="00F14DDE">
        <w:trPr>
          <w:trHeight w:val="305"/>
        </w:trPr>
        <w:tc>
          <w:tcPr>
            <w:tcW w:w="5490" w:type="dxa"/>
            <w:tcBorders>
              <w:top w:val="single" w:sz="4" w:space="0" w:color="auto"/>
              <w:left w:val="nil"/>
            </w:tcBorders>
            <w:shd w:val="clear" w:color="auto" w:fill="E8E8E8" w:themeFill="background2"/>
            <w:noWrap/>
            <w:vAlign w:val="center"/>
            <w:hideMark/>
          </w:tcPr>
          <w:p w14:paraId="4606D9B7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Cognitive difficulty (mental slowing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FDB1BF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5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3CDC94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5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8B0434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5.3</w:t>
            </w:r>
          </w:p>
        </w:tc>
      </w:tr>
      <w:tr w:rsidR="0061649E" w:rsidRPr="00C114AA" w14:paraId="0EAA372E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91B2CF7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Slowing and fatig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D21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014A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CD7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7.8</w:t>
            </w:r>
          </w:p>
        </w:tc>
      </w:tr>
      <w:tr w:rsidR="0061649E" w:rsidRPr="00C114AA" w14:paraId="35370576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33138BFF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Ataxia (problems with coordination, balance, walking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FEE768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45D80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47E881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7.8</w:t>
            </w:r>
          </w:p>
        </w:tc>
      </w:tr>
      <w:tr w:rsidR="0061649E" w:rsidRPr="00C114AA" w14:paraId="3955DCD8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D96180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Lymphedema (swelling due to build-up of lymph fluid in the body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E38F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A19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0F93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5.9</w:t>
            </w:r>
          </w:p>
        </w:tc>
      </w:tr>
      <w:tr w:rsidR="0061649E" w:rsidRPr="00C114AA" w14:paraId="5EF582DD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2E061BEB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Sarcopenia/muscle weak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B69CAD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4980E25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863926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4.8</w:t>
            </w:r>
          </w:p>
        </w:tc>
      </w:tr>
      <w:tr w:rsidR="0061649E" w:rsidRPr="00C114AA" w14:paraId="7E288213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AA50A0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Cardiopulmonary dis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B2AA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9E17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CB8C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4.1</w:t>
            </w:r>
          </w:p>
        </w:tc>
      </w:tr>
      <w:tr w:rsidR="0061649E" w:rsidRPr="00C114AA" w14:paraId="067A9098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73131B6B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Neuropathy (weakness, numbness, and pai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F0FD620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D96660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DD4598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3.6</w:t>
            </w:r>
          </w:p>
        </w:tc>
      </w:tr>
      <w:tr w:rsidR="0061649E" w:rsidRPr="00C114AA" w14:paraId="392DDDEC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09CBE5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Symptom clusters (symptoms that occur at the same tim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FDE4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EBAE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4445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3.3</w:t>
            </w:r>
          </w:p>
        </w:tc>
      </w:tr>
      <w:tr w:rsidR="0061649E" w:rsidRPr="00C114AA" w14:paraId="2922C533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2FA7824C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Arthritis/musculoskeletal issu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83E761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F458AC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9E9CB2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2.4</w:t>
            </w:r>
          </w:p>
        </w:tc>
      </w:tr>
      <w:tr w:rsidR="0061649E" w:rsidRPr="00C114AA" w14:paraId="4F92A342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F3F3F2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Bone lo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4A2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9FB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24E4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2.1</w:t>
            </w:r>
          </w:p>
        </w:tc>
      </w:tr>
      <w:tr w:rsidR="0061649E" w:rsidRPr="00C114AA" w14:paraId="43CA0FBB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478DF929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Nausea or diarrh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9C801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EB0FA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6C3777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1.2</w:t>
            </w:r>
          </w:p>
        </w:tc>
      </w:tr>
      <w:tr w:rsidR="0061649E" w:rsidRPr="00C114AA" w14:paraId="38F321AC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9CA3F24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Severe nutritional deficiencies (e.g., low calciu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5297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58F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3745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71.0</w:t>
            </w:r>
          </w:p>
        </w:tc>
      </w:tr>
      <w:tr w:rsidR="0061649E" w:rsidRPr="00C114AA" w14:paraId="0D1D0ACD" w14:textId="77777777" w:rsidTr="00F14DDE">
        <w:trPr>
          <w:trHeight w:val="320"/>
        </w:trPr>
        <w:tc>
          <w:tcPr>
            <w:tcW w:w="5490" w:type="dxa"/>
            <w:tcBorders>
              <w:top w:val="nil"/>
              <w:left w:val="nil"/>
            </w:tcBorders>
            <w:shd w:val="clear" w:color="auto" w:fill="E8E8E8" w:themeFill="background2"/>
            <w:noWrap/>
            <w:vAlign w:val="center"/>
            <w:hideMark/>
          </w:tcPr>
          <w:p w14:paraId="625F84D2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Bone metastas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77551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2.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E0917C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8.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DE2B3E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6.5</w:t>
            </w:r>
          </w:p>
        </w:tc>
      </w:tr>
      <w:tr w:rsidR="0061649E" w:rsidRPr="00C114AA" w14:paraId="6A463EBE" w14:textId="77777777" w:rsidTr="00F14DDE">
        <w:trPr>
          <w:trHeight w:val="396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E341871" w14:textId="77777777" w:rsidR="0061649E" w:rsidRPr="00C114AA" w:rsidRDefault="0061649E" w:rsidP="00F14DDE">
            <w:pPr>
              <w:rPr>
                <w:rFonts w:ascii="Arial" w:hAnsi="Arial" w:cs="Arial"/>
                <w:sz w:val="22"/>
                <w:szCs w:val="22"/>
              </w:rPr>
            </w:pPr>
            <w:r w:rsidRPr="00C114AA">
              <w:rPr>
                <w:rFonts w:ascii="Arial" w:hAnsi="Arial" w:cs="Arial"/>
                <w:sz w:val="22"/>
                <w:szCs w:val="22"/>
              </w:rPr>
              <w:t>Sexual dysfun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A62D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5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ED05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C35B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4.5</w:t>
            </w:r>
          </w:p>
        </w:tc>
      </w:tr>
    </w:tbl>
    <w:p w14:paraId="23E1F560" w14:textId="77777777" w:rsidR="0061649E" w:rsidRPr="00C114AA" w:rsidRDefault="0061649E" w:rsidP="0061649E">
      <w:pPr>
        <w:spacing w:line="480" w:lineRule="auto"/>
        <w:rPr>
          <w:rFonts w:ascii="Arial" w:hAnsi="Arial" w:cs="Arial"/>
          <w:b/>
          <w:bCs/>
        </w:rPr>
      </w:pPr>
    </w:p>
    <w:p w14:paraId="2E8F26CA" w14:textId="77777777" w:rsidR="0061649E" w:rsidRPr="00C114AA" w:rsidRDefault="0061649E" w:rsidP="0061649E">
      <w:pPr>
        <w:spacing w:line="480" w:lineRule="auto"/>
        <w:rPr>
          <w:rFonts w:ascii="Arial" w:hAnsi="Arial" w:cs="Arial"/>
          <w:b/>
          <w:bCs/>
        </w:rPr>
        <w:sectPr w:rsidR="0061649E" w:rsidRPr="00C114AA" w:rsidSect="0061649E"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</w:p>
    <w:p w14:paraId="44CFCEBA" w14:textId="77777777" w:rsidR="0061649E" w:rsidRPr="00C114AA" w:rsidRDefault="0061649E" w:rsidP="0061649E">
      <w:pPr>
        <w:rPr>
          <w:rFonts w:ascii="Arial" w:hAnsi="Arial" w:cs="Arial"/>
        </w:rPr>
      </w:pPr>
      <w:r w:rsidRPr="00C114AA">
        <w:rPr>
          <w:rFonts w:ascii="Arial" w:hAnsi="Arial" w:cs="Arial"/>
        </w:rPr>
        <w:lastRenderedPageBreak/>
        <w:t xml:space="preserve">Supplemental Table 5. Breast cancer survivor agreement that demographic, clinical, and contextual characteristics </w:t>
      </w:r>
      <w:r>
        <w:rPr>
          <w:rFonts w:ascii="Arial" w:hAnsi="Arial" w:cs="Arial"/>
        </w:rPr>
        <w:t xml:space="preserve">should be </w:t>
      </w:r>
      <w:r w:rsidRPr="00C114AA">
        <w:rPr>
          <w:rFonts w:ascii="Arial" w:hAnsi="Arial" w:cs="Arial"/>
        </w:rPr>
        <w:t xml:space="preserve">included </w:t>
      </w:r>
      <w:r>
        <w:rPr>
          <w:rFonts w:ascii="Arial" w:hAnsi="Arial" w:cs="Arial"/>
        </w:rPr>
        <w:t xml:space="preserve">as inputs </w:t>
      </w:r>
      <w:r w:rsidRPr="00C114AA">
        <w:rPr>
          <w:rFonts w:ascii="Arial" w:hAnsi="Arial" w:cs="Arial"/>
        </w:rPr>
        <w:t>in a tool</w:t>
      </w:r>
    </w:p>
    <w:p w14:paraId="733A8A03" w14:textId="77777777" w:rsidR="0061649E" w:rsidRDefault="0061649E" w:rsidP="0061649E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302"/>
        <w:gridCol w:w="1368"/>
        <w:gridCol w:w="1365"/>
        <w:gridCol w:w="1365"/>
      </w:tblGrid>
      <w:tr w:rsidR="0061649E" w14:paraId="5F3A0FDA" w14:textId="77777777" w:rsidTr="00F14DDE">
        <w:trPr>
          <w:trHeight w:val="320"/>
        </w:trPr>
        <w:tc>
          <w:tcPr>
            <w:tcW w:w="35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AE9F8"/>
            <w:noWrap/>
            <w:vAlign w:val="bottom"/>
            <w:hideMark/>
          </w:tcPr>
          <w:p w14:paraId="27CD8A21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AE9F8"/>
            <w:noWrap/>
            <w:vAlign w:val="center"/>
            <w:hideMark/>
          </w:tcPr>
          <w:p w14:paraId="1338E331" w14:textId="77777777" w:rsidR="0061649E" w:rsidRDefault="0061649E" w:rsidP="00F14DDE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greement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0870820E" w14:textId="77777777" w:rsidR="0061649E" w:rsidRDefault="0061649E" w:rsidP="00F14DDE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95% CI</w:t>
            </w:r>
          </w:p>
        </w:tc>
      </w:tr>
      <w:tr w:rsidR="0061649E" w14:paraId="3A4E30B7" w14:textId="77777777" w:rsidTr="00F14DDE">
        <w:trPr>
          <w:trHeight w:val="320"/>
        </w:trPr>
        <w:tc>
          <w:tcPr>
            <w:tcW w:w="35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F03F2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4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74E62" w14:textId="77777777" w:rsidR="0061649E" w:rsidRDefault="0061649E" w:rsidP="00F14DDE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4916B58E" w14:textId="77777777" w:rsidR="0061649E" w:rsidRDefault="0061649E" w:rsidP="00F14DDE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Lowe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073FEC05" w14:textId="77777777" w:rsidR="0061649E" w:rsidRDefault="0061649E" w:rsidP="00F14DDE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Upper</w:t>
            </w:r>
          </w:p>
        </w:tc>
      </w:tr>
      <w:tr w:rsidR="0061649E" w14:paraId="4C21B3EB" w14:textId="77777777" w:rsidTr="00F14DDE">
        <w:trPr>
          <w:trHeight w:val="320"/>
        </w:trPr>
        <w:tc>
          <w:tcPr>
            <w:tcW w:w="35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FBF75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4550E9AF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%</w:t>
            </w:r>
          </w:p>
        </w:tc>
      </w:tr>
      <w:tr w:rsidR="0061649E" w14:paraId="6615D8C0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40013F0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me exercise resources (access to exercise resources at hom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209C8A9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9.6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C63D981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.6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D9C0918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8.5%</w:t>
            </w:r>
          </w:p>
        </w:tc>
      </w:tr>
      <w:tr w:rsidR="0061649E" w14:paraId="2D6BAFF2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92154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adiness to exercis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7CB8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3.5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D5337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3.3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63E9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.7%</w:t>
            </w:r>
          </w:p>
        </w:tc>
      </w:tr>
      <w:tr w:rsidR="0061649E" w14:paraId="648B5735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749A9A3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FFD9A11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.2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F0C85CC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.7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E75B41B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.7%</w:t>
            </w:r>
          </w:p>
        </w:tc>
      </w:tr>
      <w:tr w:rsidR="0061649E" w14:paraId="218659C1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D7F91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storical treatmen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3CC6B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8.0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108A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.8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7F03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9.3%</w:t>
            </w:r>
          </w:p>
        </w:tc>
      </w:tr>
      <w:tr w:rsidR="0061649E" w14:paraId="6C8B0008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A2DF56A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urrent comorbidities (e.g., diabetes, hypertension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02CB51C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8.0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E2C9F3B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.8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0E56CC8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9.3%</w:t>
            </w:r>
          </w:p>
        </w:tc>
      </w:tr>
      <w:tr w:rsidR="0061649E" w14:paraId="004383D8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D28C5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ood (access to healthy food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1DCC4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.3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24D2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.1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4490F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8.6%</w:t>
            </w:r>
          </w:p>
        </w:tc>
      </w:tr>
      <w:tr w:rsidR="0061649E" w14:paraId="772F46D3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925B336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urrent treatmen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658EBDE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6.3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C5D964A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.8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D5B6B47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.8%</w:t>
            </w:r>
          </w:p>
        </w:tc>
      </w:tr>
      <w:tr w:rsidR="0061649E" w14:paraId="39AC5B4D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D0A28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ldcare (child supervision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B83F6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.3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24FB4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.6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89656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.0%</w:t>
            </w:r>
          </w:p>
        </w:tc>
      </w:tr>
      <w:tr w:rsidR="0061649E" w14:paraId="5CE02C74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4376EC4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xercise facility/resource access (access to facility or exercise program in the neighborhood or at work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DA12E37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.3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B76EC18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.6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C4C0ECB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.0%</w:t>
            </w:r>
          </w:p>
        </w:tc>
      </w:tr>
      <w:tr w:rsidR="0061649E" w14:paraId="0F0482B9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4C83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tage at diagnosis (e.g., stage I/localized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066C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3.9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25FD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.0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74310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.9%</w:t>
            </w:r>
          </w:p>
        </w:tc>
      </w:tr>
      <w:tr w:rsidR="0061649E" w14:paraId="357E8C7F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B17B8BE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Physical impairments (e.g., mobility, reaching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8171A15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.8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504EED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.4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8F0B5E3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3.3%</w:t>
            </w:r>
          </w:p>
        </w:tc>
      </w:tr>
      <w:tr w:rsidR="0061649E" w14:paraId="79531EB2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C578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sychological impairments (e.g. changes in mood, feeling down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6490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.8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2A53C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.4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95C3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3.3%</w:t>
            </w:r>
          </w:p>
        </w:tc>
      </w:tr>
      <w:tr w:rsidR="0061649E" w14:paraId="67C16749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4CD9019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Cognitive impairments (e.g., changes in memory or attention, difficulty problem solving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D1DC51B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.8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A1F7539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.0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3E0F270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1.5%</w:t>
            </w:r>
          </w:p>
        </w:tc>
      </w:tr>
      <w:tr w:rsidR="0061649E" w14:paraId="4CB189AB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448FE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ansport (availability of transportation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FA37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.2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BBD76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.4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4706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1.0%</w:t>
            </w:r>
          </w:p>
        </w:tc>
      </w:tr>
      <w:tr w:rsidR="0061649E" w14:paraId="6B06A051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1FB52D1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ighborhood safety (safety of local environment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1A4F2C5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.2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002370D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.4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006AC24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1.0%</w:t>
            </w:r>
          </w:p>
        </w:tc>
      </w:tr>
      <w:tr w:rsidR="0061649E" w14:paraId="265C66BE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28F3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Functional impairments (e.g., challenges with daily living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F746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.7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2228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.8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61765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.7%</w:t>
            </w:r>
          </w:p>
        </w:tc>
      </w:tr>
      <w:tr w:rsidR="0061649E" w14:paraId="20A7EBEC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1DE53D3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Patient exercise preferences (e.g., what activities survivors enjoy doing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942A677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.7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CF8CA6B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.6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F7A44A2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9.8%</w:t>
            </w:r>
          </w:p>
        </w:tc>
      </w:tr>
      <w:tr w:rsidR="0061649E" w14:paraId="0610DDDE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273E1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inancial problems (problems with insurance or debt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472F5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.1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AC9EB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.8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F697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8.4%</w:t>
            </w:r>
          </w:p>
        </w:tc>
      </w:tr>
      <w:tr w:rsidR="0061649E" w14:paraId="58A35256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01C4D69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umor characteristics (e.g., tumor grade, ER/PR status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8D2A516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.6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4142511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.2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3DEE27B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8.0%</w:t>
            </w:r>
          </w:p>
        </w:tc>
      </w:tr>
      <w:tr w:rsidR="0061649E" w14:paraId="4FC41F44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A9C4A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hone (availability of a phone to connect with peer and healthcare professional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7DB4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.0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2C6B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.3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F065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.8%</w:t>
            </w:r>
          </w:p>
        </w:tc>
      </w:tr>
      <w:tr w:rsidR="0061649E" w14:paraId="046BAC6C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1F065F8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othing (availability of appropriate clothing and shoes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84B501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.5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420E65D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.7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D32797E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.4%</w:t>
            </w:r>
          </w:p>
        </w:tc>
      </w:tr>
      <w:tr w:rsidR="0061649E" w14:paraId="1C191F98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24FF3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net (availability of internet to check email and schedule exercise sessions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F745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.0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7CB50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.2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8D36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.9%</w:t>
            </w:r>
          </w:p>
        </w:tc>
      </w:tr>
      <w:tr w:rsidR="0061649E" w14:paraId="6A7329C1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ADDCEEE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using (availability of safe and secure housing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A584996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.5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80C0A7C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.5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0FB0EC9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.5%</w:t>
            </w:r>
          </w:p>
        </w:tc>
      </w:tr>
      <w:tr w:rsidR="0061649E" w14:paraId="65BA1A16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5D12A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ace and ethnicit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225B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.6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0DEB0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.4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BF9C8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.8%</w:t>
            </w:r>
          </w:p>
        </w:tc>
      </w:tr>
      <w:tr w:rsidR="0061649E" w14:paraId="4C91085A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F87B32E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tilities (had utility companies cut off service due to not paying bills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3F1C8DA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.8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DB2FE34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.7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6CEF4C6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.9%</w:t>
            </w:r>
          </w:p>
        </w:tc>
      </w:tr>
      <w:tr w:rsidR="0061649E" w14:paraId="0F702601" w14:textId="77777777" w:rsidTr="00F14DDE">
        <w:trPr>
          <w:trHeight w:val="320"/>
        </w:trPr>
        <w:tc>
          <w:tcPr>
            <w:tcW w:w="35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A35EA" w14:textId="77777777" w:rsidR="0061649E" w:rsidRDefault="0061649E" w:rsidP="00F14DD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sidential greenness (availability of green spaces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34E51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.2%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03A17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.0%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154D5" w14:textId="77777777" w:rsidR="0061649E" w:rsidRDefault="0061649E" w:rsidP="00F14D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.5%</w:t>
            </w:r>
          </w:p>
        </w:tc>
      </w:tr>
    </w:tbl>
    <w:p w14:paraId="5C6EB7CC" w14:textId="77777777" w:rsidR="0061649E" w:rsidRDefault="0061649E" w:rsidP="0061649E">
      <w:pPr>
        <w:rPr>
          <w:rFonts w:ascii="Arial" w:hAnsi="Arial" w:cs="Arial"/>
        </w:rPr>
        <w:sectPr w:rsidR="0061649E" w:rsidSect="0061649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E8DF93C" w14:textId="77777777" w:rsidR="0061649E" w:rsidRPr="00C114AA" w:rsidRDefault="0061649E" w:rsidP="0061649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Table 6. </w:t>
      </w:r>
      <w:r w:rsidRPr="00C114AA">
        <w:rPr>
          <w:rFonts w:ascii="Arial" w:hAnsi="Arial" w:cs="Arial"/>
        </w:rPr>
        <w:t>Other inputs survivors commented that should be included as inputs in a tool (n=63)</w:t>
      </w:r>
    </w:p>
    <w:p w14:paraId="479F2A65" w14:textId="77777777" w:rsidR="0061649E" w:rsidRPr="00C114AA" w:rsidRDefault="0061649E" w:rsidP="0061649E">
      <w:pPr>
        <w:rPr>
          <w:rFonts w:ascii="Arial" w:hAnsi="Arial" w:cs="Arial"/>
        </w:rPr>
      </w:pPr>
    </w:p>
    <w:tbl>
      <w:tblPr>
        <w:tblW w:w="6120" w:type="dxa"/>
        <w:tblLook w:val="04A0" w:firstRow="1" w:lastRow="0" w:firstColumn="1" w:lastColumn="0" w:noHBand="0" w:noVBand="1"/>
      </w:tblPr>
      <w:tblGrid>
        <w:gridCol w:w="3600"/>
        <w:gridCol w:w="1080"/>
        <w:gridCol w:w="1440"/>
      </w:tblGrid>
      <w:tr w:rsidR="0061649E" w:rsidRPr="00C114AA" w14:paraId="09F6FD25" w14:textId="77777777" w:rsidTr="00F14DDE">
        <w:trPr>
          <w:trHeight w:val="318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402A35FD" w14:textId="77777777" w:rsidR="0061649E" w:rsidRPr="00C114AA" w:rsidRDefault="0061649E" w:rsidP="00F14DDE">
            <w:pPr>
              <w:rPr>
                <w:rFonts w:ascii="Arial" w:hAnsi="Arial" w:cs="Arial"/>
                <w:b/>
                <w:bCs/>
              </w:rPr>
            </w:pPr>
            <w:r w:rsidRPr="00C114AA">
              <w:rPr>
                <w:rFonts w:ascii="Arial" w:hAnsi="Arial" w:cs="Arial"/>
                <w:b/>
                <w:bCs/>
              </w:rPr>
              <w:t>Suggested inpu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2E6607D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bottom"/>
          </w:tcPr>
          <w:p w14:paraId="1B46E61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%</w:t>
            </w:r>
          </w:p>
        </w:tc>
      </w:tr>
      <w:tr w:rsidR="0061649E" w:rsidRPr="00C114AA" w14:paraId="45B84554" w14:textId="77777777" w:rsidTr="00F14DDE">
        <w:trPr>
          <w:trHeight w:val="318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35A2BA9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Physical limitations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549ED9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02C11E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2.9</w:t>
            </w:r>
          </w:p>
        </w:tc>
      </w:tr>
      <w:tr w:rsidR="0061649E" w:rsidRPr="00C114AA" w14:paraId="1436BEEB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8301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Tool usability/accessibility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68EE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65E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2.9</w:t>
            </w:r>
          </w:p>
        </w:tc>
      </w:tr>
      <w:tr w:rsidR="0061649E" w:rsidRPr="00C114AA" w14:paraId="7747928B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346E8FB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Social support/net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64B41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C5D6DBD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9.7</w:t>
            </w:r>
          </w:p>
        </w:tc>
      </w:tr>
      <w:tr w:rsidR="0061649E" w:rsidRPr="00C114AA" w14:paraId="3726F948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DE91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Budget/finances/incom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4D8B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B0D3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9.7</w:t>
            </w:r>
          </w:p>
        </w:tc>
      </w:tr>
      <w:tr w:rsidR="0061649E" w:rsidRPr="00C114AA" w14:paraId="73927345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D36141F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Ag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EAEE8B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7228D4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.8</w:t>
            </w:r>
          </w:p>
        </w:tc>
      </w:tr>
      <w:tr w:rsidR="0061649E" w:rsidRPr="00C114AA" w14:paraId="7F48B01E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D0AC9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edical hist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B071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49659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.8</w:t>
            </w:r>
          </w:p>
        </w:tc>
      </w:tr>
      <w:tr w:rsidR="0061649E" w:rsidRPr="00C114AA" w14:paraId="70941436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995C4C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Mental health (e.g., anxiety, stress, depressio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0768A93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EAF27B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.8</w:t>
            </w:r>
          </w:p>
        </w:tc>
      </w:tr>
      <w:tr w:rsidR="0061649E" w:rsidRPr="00C114AA" w14:paraId="2873A4B6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84F4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Tracking devi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4E8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D9B16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4.8</w:t>
            </w:r>
          </w:p>
        </w:tc>
      </w:tr>
      <w:tr w:rsidR="0061649E" w:rsidRPr="00C114AA" w14:paraId="2331F875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82AE69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Safety/secu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B69D93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6C01D5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.2</w:t>
            </w:r>
          </w:p>
        </w:tc>
      </w:tr>
      <w:tr w:rsidR="0061649E" w:rsidRPr="00C114AA" w14:paraId="08CA6691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6B48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Nutrition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8DA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36FF2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.2</w:t>
            </w:r>
          </w:p>
        </w:tc>
      </w:tr>
      <w:tr w:rsidR="0061649E" w:rsidRPr="00C114AA" w14:paraId="4C259915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7CD7F5F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Work or personal oblig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19C5048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4C09BCB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.2</w:t>
            </w:r>
          </w:p>
        </w:tc>
      </w:tr>
      <w:tr w:rsidR="0061649E" w:rsidRPr="00C114AA" w14:paraId="5DD96053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E93D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Exercise hist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B924E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67F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3.2</w:t>
            </w:r>
          </w:p>
        </w:tc>
      </w:tr>
      <w:tr w:rsidR="0061649E" w:rsidRPr="00C114AA" w14:paraId="5FDD0A0F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75128B7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Cultur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F93E924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864033C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.6</w:t>
            </w:r>
          </w:p>
        </w:tc>
      </w:tr>
      <w:tr w:rsidR="0061649E" w:rsidRPr="00C114AA" w14:paraId="2F8A9FD3" w14:textId="77777777" w:rsidTr="00F14DDE">
        <w:trPr>
          <w:trHeight w:val="31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7C58E" w14:textId="77777777" w:rsidR="0061649E" w:rsidRPr="00C114AA" w:rsidRDefault="0061649E" w:rsidP="00F14DDE">
            <w:pPr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Lo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C2A5D7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0E6FF" w14:textId="77777777" w:rsidR="0061649E" w:rsidRPr="00C114AA" w:rsidRDefault="0061649E" w:rsidP="00F14DDE">
            <w:pPr>
              <w:jc w:val="center"/>
              <w:rPr>
                <w:rFonts w:ascii="Arial" w:hAnsi="Arial" w:cs="Arial"/>
              </w:rPr>
            </w:pPr>
            <w:r w:rsidRPr="00C114AA">
              <w:rPr>
                <w:rFonts w:ascii="Arial" w:hAnsi="Arial" w:cs="Arial"/>
              </w:rPr>
              <w:t>1.6</w:t>
            </w:r>
          </w:p>
        </w:tc>
      </w:tr>
    </w:tbl>
    <w:p w14:paraId="700F7B27" w14:textId="74223DA9" w:rsidR="00480296" w:rsidRDefault="0061649E">
      <w:r w:rsidRPr="00C114AA">
        <w:rPr>
          <w:rFonts w:ascii="Arial" w:hAnsi="Arial" w:cs="Arial"/>
        </w:rPr>
        <w:t>Notes. Though the question pertained to inputs, survivors still commented on tool usability/accessibility; *Survivors mentioned inputs that were measured by survey items</w:t>
      </w:r>
    </w:p>
    <w:sectPr w:rsidR="00480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A055A" w14:textId="77777777" w:rsidR="00F06600" w:rsidRDefault="00F06600">
      <w:r>
        <w:separator/>
      </w:r>
    </w:p>
  </w:endnote>
  <w:endnote w:type="continuationSeparator" w:id="0">
    <w:p w14:paraId="134B5F24" w14:textId="77777777" w:rsidR="00F06600" w:rsidRDefault="00F06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83715616"/>
      <w:docPartObj>
        <w:docPartGallery w:val="Page Numbers (Bottom of Page)"/>
        <w:docPartUnique/>
      </w:docPartObj>
    </w:sdtPr>
    <w:sdtContent>
      <w:p w14:paraId="29D4CAD0" w14:textId="77777777" w:rsidR="0061649E" w:rsidRDefault="0061649E" w:rsidP="001116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756228" w14:textId="77777777" w:rsidR="0061649E" w:rsidRDefault="0061649E" w:rsidP="008201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8868319"/>
      <w:docPartObj>
        <w:docPartGallery w:val="Page Numbers (Bottom of Page)"/>
        <w:docPartUnique/>
      </w:docPartObj>
    </w:sdtPr>
    <w:sdtContent>
      <w:p w14:paraId="1BF1D367" w14:textId="77777777" w:rsidR="0061649E" w:rsidRDefault="0061649E" w:rsidP="0011163D">
        <w:pPr>
          <w:pStyle w:val="Footer"/>
          <w:framePr w:wrap="none" w:vAnchor="text" w:hAnchor="margin" w:xAlign="right" w:y="1"/>
          <w:rPr>
            <w:rStyle w:val="PageNumber"/>
          </w:rPr>
        </w:pPr>
        <w:r w:rsidRPr="0082010F">
          <w:rPr>
            <w:rStyle w:val="PageNumber"/>
            <w:rFonts w:ascii="Arial" w:hAnsi="Arial" w:cs="Arial"/>
          </w:rPr>
          <w:fldChar w:fldCharType="begin"/>
        </w:r>
        <w:r w:rsidRPr="0082010F">
          <w:rPr>
            <w:rStyle w:val="PageNumber"/>
            <w:rFonts w:ascii="Arial" w:hAnsi="Arial" w:cs="Arial"/>
          </w:rPr>
          <w:instrText xml:space="preserve"> PAGE </w:instrText>
        </w:r>
        <w:r w:rsidRPr="0082010F">
          <w:rPr>
            <w:rStyle w:val="PageNumber"/>
            <w:rFonts w:ascii="Arial" w:hAnsi="Arial" w:cs="Arial"/>
          </w:rPr>
          <w:fldChar w:fldCharType="separate"/>
        </w:r>
        <w:r w:rsidRPr="0082010F">
          <w:rPr>
            <w:rStyle w:val="PageNumber"/>
            <w:rFonts w:ascii="Arial" w:hAnsi="Arial" w:cs="Arial"/>
            <w:noProof/>
          </w:rPr>
          <w:t>1</w:t>
        </w:r>
        <w:r w:rsidRPr="0082010F">
          <w:rPr>
            <w:rStyle w:val="PageNumber"/>
            <w:rFonts w:ascii="Arial" w:hAnsi="Arial" w:cs="Arial"/>
          </w:rPr>
          <w:fldChar w:fldCharType="end"/>
        </w:r>
      </w:p>
    </w:sdtContent>
  </w:sdt>
  <w:p w14:paraId="2747CA6C" w14:textId="77777777" w:rsidR="0061649E" w:rsidRDefault="0061649E" w:rsidP="008201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A43CD" w14:textId="77777777" w:rsidR="00F06600" w:rsidRDefault="00F06600">
      <w:r>
        <w:separator/>
      </w:r>
    </w:p>
  </w:footnote>
  <w:footnote w:type="continuationSeparator" w:id="0">
    <w:p w14:paraId="71C2B82F" w14:textId="77777777" w:rsidR="00F06600" w:rsidRDefault="00F066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A47EB1" w14:textId="77777777" w:rsidR="0061649E" w:rsidRDefault="006164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A7769"/>
    <w:multiLevelType w:val="hybridMultilevel"/>
    <w:tmpl w:val="7E2CCE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C74E2F"/>
    <w:multiLevelType w:val="hybridMultilevel"/>
    <w:tmpl w:val="714043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B64B1F"/>
    <w:multiLevelType w:val="hybridMultilevel"/>
    <w:tmpl w:val="15A00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8E1CE2"/>
    <w:multiLevelType w:val="multilevel"/>
    <w:tmpl w:val="0409001D"/>
    <w:numStyleLink w:val="Multipunch"/>
  </w:abstractNum>
  <w:abstractNum w:abstractNumId="4" w15:restartNumberingAfterBreak="0">
    <w:nsid w:val="2A4C6189"/>
    <w:multiLevelType w:val="hybridMultilevel"/>
    <w:tmpl w:val="297AA6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31AA1630"/>
    <w:multiLevelType w:val="hybridMultilevel"/>
    <w:tmpl w:val="EE5CD3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A8F30F8"/>
    <w:multiLevelType w:val="hybridMultilevel"/>
    <w:tmpl w:val="A53C9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E3E1955"/>
    <w:multiLevelType w:val="hybridMultilevel"/>
    <w:tmpl w:val="C540D5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A34934"/>
    <w:multiLevelType w:val="hybridMultilevel"/>
    <w:tmpl w:val="031EE8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19C4966"/>
    <w:multiLevelType w:val="hybridMultilevel"/>
    <w:tmpl w:val="06A401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B2053D"/>
    <w:multiLevelType w:val="hybridMultilevel"/>
    <w:tmpl w:val="6660DD08"/>
    <w:lvl w:ilvl="0" w:tplc="9F585CB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5853370">
    <w:abstractNumId w:val="5"/>
  </w:num>
  <w:num w:numId="2" w16cid:durableId="54401710">
    <w:abstractNumId w:val="3"/>
  </w:num>
  <w:num w:numId="3" w16cid:durableId="897475070">
    <w:abstractNumId w:val="10"/>
  </w:num>
  <w:num w:numId="4" w16cid:durableId="588658894">
    <w:abstractNumId w:val="7"/>
  </w:num>
  <w:num w:numId="5" w16cid:durableId="1460563747">
    <w:abstractNumId w:val="1"/>
  </w:num>
  <w:num w:numId="6" w16cid:durableId="69890164">
    <w:abstractNumId w:val="0"/>
  </w:num>
  <w:num w:numId="7" w16cid:durableId="1271626464">
    <w:abstractNumId w:val="2"/>
  </w:num>
  <w:num w:numId="8" w16cid:durableId="1864436706">
    <w:abstractNumId w:val="6"/>
  </w:num>
  <w:num w:numId="9" w16cid:durableId="895122013">
    <w:abstractNumId w:val="4"/>
  </w:num>
  <w:num w:numId="10" w16cid:durableId="2019767294">
    <w:abstractNumId w:val="9"/>
  </w:num>
  <w:num w:numId="11" w16cid:durableId="561596801">
    <w:abstractNumId w:val="11"/>
  </w:num>
  <w:num w:numId="12" w16cid:durableId="213359506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9E"/>
    <w:rsid w:val="000154B2"/>
    <w:rsid w:val="000334A4"/>
    <w:rsid w:val="00061451"/>
    <w:rsid w:val="000625CF"/>
    <w:rsid w:val="000653BF"/>
    <w:rsid w:val="000B6F1F"/>
    <w:rsid w:val="000C52E9"/>
    <w:rsid w:val="000E501A"/>
    <w:rsid w:val="000E5186"/>
    <w:rsid w:val="00100499"/>
    <w:rsid w:val="001131E9"/>
    <w:rsid w:val="00141F52"/>
    <w:rsid w:val="00162314"/>
    <w:rsid w:val="00180E95"/>
    <w:rsid w:val="001A0D60"/>
    <w:rsid w:val="001A3F7D"/>
    <w:rsid w:val="001B7BEB"/>
    <w:rsid w:val="001D1700"/>
    <w:rsid w:val="001E2212"/>
    <w:rsid w:val="00214412"/>
    <w:rsid w:val="002161E9"/>
    <w:rsid w:val="002239BB"/>
    <w:rsid w:val="00235B8B"/>
    <w:rsid w:val="00247370"/>
    <w:rsid w:val="00283F24"/>
    <w:rsid w:val="00291BD4"/>
    <w:rsid w:val="002A19B3"/>
    <w:rsid w:val="002B4560"/>
    <w:rsid w:val="002C41C4"/>
    <w:rsid w:val="00311923"/>
    <w:rsid w:val="00341B46"/>
    <w:rsid w:val="00362570"/>
    <w:rsid w:val="0037759E"/>
    <w:rsid w:val="003B7A85"/>
    <w:rsid w:val="003F53F6"/>
    <w:rsid w:val="004262D8"/>
    <w:rsid w:val="004278CE"/>
    <w:rsid w:val="00436E21"/>
    <w:rsid w:val="004425AF"/>
    <w:rsid w:val="00462BCC"/>
    <w:rsid w:val="00467D5F"/>
    <w:rsid w:val="004707CB"/>
    <w:rsid w:val="00480296"/>
    <w:rsid w:val="0049227A"/>
    <w:rsid w:val="004932BA"/>
    <w:rsid w:val="004A0E66"/>
    <w:rsid w:val="004B73BD"/>
    <w:rsid w:val="004F4B14"/>
    <w:rsid w:val="0050463C"/>
    <w:rsid w:val="00516EED"/>
    <w:rsid w:val="0052489D"/>
    <w:rsid w:val="0053737E"/>
    <w:rsid w:val="00581034"/>
    <w:rsid w:val="00587364"/>
    <w:rsid w:val="005A1D2B"/>
    <w:rsid w:val="005C1ECA"/>
    <w:rsid w:val="005F2DB2"/>
    <w:rsid w:val="0061649E"/>
    <w:rsid w:val="00621751"/>
    <w:rsid w:val="006268D3"/>
    <w:rsid w:val="00647BDB"/>
    <w:rsid w:val="006519EF"/>
    <w:rsid w:val="006C3A26"/>
    <w:rsid w:val="00720EF0"/>
    <w:rsid w:val="00722148"/>
    <w:rsid w:val="00744DF4"/>
    <w:rsid w:val="00757D31"/>
    <w:rsid w:val="00764C6A"/>
    <w:rsid w:val="007C28B8"/>
    <w:rsid w:val="007D3384"/>
    <w:rsid w:val="007F381F"/>
    <w:rsid w:val="007F3A9D"/>
    <w:rsid w:val="00804AA2"/>
    <w:rsid w:val="00810955"/>
    <w:rsid w:val="008271FB"/>
    <w:rsid w:val="00836465"/>
    <w:rsid w:val="008653C7"/>
    <w:rsid w:val="008B51EA"/>
    <w:rsid w:val="008B54E7"/>
    <w:rsid w:val="008C002D"/>
    <w:rsid w:val="008C0597"/>
    <w:rsid w:val="00924F34"/>
    <w:rsid w:val="00941A52"/>
    <w:rsid w:val="00964373"/>
    <w:rsid w:val="009919AD"/>
    <w:rsid w:val="00997F0D"/>
    <w:rsid w:val="009B0B59"/>
    <w:rsid w:val="009C32A3"/>
    <w:rsid w:val="009C7A82"/>
    <w:rsid w:val="009D3AF1"/>
    <w:rsid w:val="009D744B"/>
    <w:rsid w:val="00A05E81"/>
    <w:rsid w:val="00A07BC4"/>
    <w:rsid w:val="00A40FC7"/>
    <w:rsid w:val="00A70CD2"/>
    <w:rsid w:val="00A824C6"/>
    <w:rsid w:val="00A961B4"/>
    <w:rsid w:val="00A97423"/>
    <w:rsid w:val="00AD6EED"/>
    <w:rsid w:val="00B05CE4"/>
    <w:rsid w:val="00B14171"/>
    <w:rsid w:val="00B1589E"/>
    <w:rsid w:val="00B1701C"/>
    <w:rsid w:val="00B273DC"/>
    <w:rsid w:val="00B34202"/>
    <w:rsid w:val="00B36908"/>
    <w:rsid w:val="00B44193"/>
    <w:rsid w:val="00B87574"/>
    <w:rsid w:val="00BA79C1"/>
    <w:rsid w:val="00BF47D8"/>
    <w:rsid w:val="00BF7CC2"/>
    <w:rsid w:val="00C01C19"/>
    <w:rsid w:val="00C02614"/>
    <w:rsid w:val="00C040F3"/>
    <w:rsid w:val="00C27205"/>
    <w:rsid w:val="00C43E8A"/>
    <w:rsid w:val="00C60FEB"/>
    <w:rsid w:val="00C61CAB"/>
    <w:rsid w:val="00C7004F"/>
    <w:rsid w:val="00CA049D"/>
    <w:rsid w:val="00CB194E"/>
    <w:rsid w:val="00CB22B0"/>
    <w:rsid w:val="00CB5BD4"/>
    <w:rsid w:val="00CC0F41"/>
    <w:rsid w:val="00CC3801"/>
    <w:rsid w:val="00CD42CD"/>
    <w:rsid w:val="00CF4D38"/>
    <w:rsid w:val="00D036EB"/>
    <w:rsid w:val="00D106F2"/>
    <w:rsid w:val="00D1098A"/>
    <w:rsid w:val="00D13F6E"/>
    <w:rsid w:val="00D323DA"/>
    <w:rsid w:val="00D60431"/>
    <w:rsid w:val="00D96CD2"/>
    <w:rsid w:val="00DD3B91"/>
    <w:rsid w:val="00DF53AE"/>
    <w:rsid w:val="00E02085"/>
    <w:rsid w:val="00E0225A"/>
    <w:rsid w:val="00E06A75"/>
    <w:rsid w:val="00E32B2A"/>
    <w:rsid w:val="00E50143"/>
    <w:rsid w:val="00E526A9"/>
    <w:rsid w:val="00E8798C"/>
    <w:rsid w:val="00EE49C0"/>
    <w:rsid w:val="00F06600"/>
    <w:rsid w:val="00F06F65"/>
    <w:rsid w:val="00F3225A"/>
    <w:rsid w:val="00F41126"/>
    <w:rsid w:val="00F508E8"/>
    <w:rsid w:val="00F67389"/>
    <w:rsid w:val="00F86862"/>
    <w:rsid w:val="00FB0BD3"/>
    <w:rsid w:val="00FC68E5"/>
    <w:rsid w:val="00FD06EA"/>
    <w:rsid w:val="00FE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E8D98"/>
  <w15:chartTrackingRefBased/>
  <w15:docId w15:val="{63C0A435-2C16-1D4D-9007-50B32839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49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6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6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6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6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164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4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4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4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D42CD"/>
    <w:pPr>
      <w:spacing w:line="259" w:lineRule="auto"/>
      <w:jc w:val="center"/>
    </w:pPr>
    <w:rPr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42CD"/>
    <w:rPr>
      <w:rFonts w:ascii="Times New Roman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D42CD"/>
    <w:pPr>
      <w:spacing w:after="160"/>
    </w:pPr>
    <w:rPr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42CD"/>
    <w:rPr>
      <w:rFonts w:ascii="Times New Roman" w:hAnsi="Times New Roman" w:cs="Times New Roman"/>
      <w:noProof/>
      <w:kern w:val="0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16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6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4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4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4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4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4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4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4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4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4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4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4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4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4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49E"/>
    <w:rPr>
      <w:b/>
      <w:bCs/>
      <w:smallCaps/>
      <w:color w:val="0F4761" w:themeColor="accent1" w:themeShade="BF"/>
      <w:spacing w:val="5"/>
    </w:rPr>
  </w:style>
  <w:style w:type="table" w:customStyle="1" w:styleId="QQuestionTable">
    <w:name w:val="QQuestionTable"/>
    <w:uiPriority w:val="99"/>
    <w:qFormat/>
    <w:rsid w:val="0061649E"/>
    <w:pPr>
      <w:jc w:val="center"/>
    </w:pPr>
    <w:rPr>
      <w:rFonts w:eastAsiaTheme="minorEastAsia"/>
      <w:kern w:val="0"/>
      <w:sz w:val="22"/>
      <w:szCs w:val="22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61649E"/>
    <w:pPr>
      <w:numPr>
        <w:numId w:val="1"/>
      </w:numPr>
    </w:pPr>
  </w:style>
  <w:style w:type="table" w:styleId="TableGrid">
    <w:name w:val="Table Grid"/>
    <w:basedOn w:val="TableNormal"/>
    <w:uiPriority w:val="39"/>
    <w:rsid w:val="00616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1649E"/>
    <w:pPr>
      <w:tabs>
        <w:tab w:val="left" w:pos="1160"/>
      </w:tabs>
      <w:spacing w:line="480" w:lineRule="atLeast"/>
      <w:ind w:firstLine="1166"/>
    </w:pPr>
    <w:rPr>
      <w:rFonts w:ascii="Tahoma" w:hAnsi="Tahoma" w:cs="Tahoma"/>
    </w:rPr>
  </w:style>
  <w:style w:type="character" w:styleId="CommentReference">
    <w:name w:val="annotation reference"/>
    <w:basedOn w:val="DefaultParagraphFont"/>
    <w:uiPriority w:val="99"/>
    <w:semiHidden/>
    <w:unhideWhenUsed/>
    <w:rsid w:val="0061649E"/>
    <w:rPr>
      <w:rFonts w:cs="Times New Roman"/>
      <w:sz w:val="16"/>
    </w:rPr>
  </w:style>
  <w:style w:type="character" w:styleId="Hyperlink">
    <w:name w:val="Hyperlink"/>
    <w:basedOn w:val="DefaultParagraphFont"/>
    <w:uiPriority w:val="99"/>
    <w:unhideWhenUsed/>
    <w:rsid w:val="0061649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649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649E"/>
  </w:style>
  <w:style w:type="character" w:styleId="FollowedHyperlink">
    <w:name w:val="FollowedHyperlink"/>
    <w:basedOn w:val="DefaultParagraphFont"/>
    <w:uiPriority w:val="99"/>
    <w:semiHidden/>
    <w:unhideWhenUsed/>
    <w:rsid w:val="0061649E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1649E"/>
  </w:style>
  <w:style w:type="paragraph" w:customStyle="1" w:styleId="Default">
    <w:name w:val="Default"/>
    <w:rsid w:val="0061649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1649E"/>
    <w:pPr>
      <w:spacing w:line="276" w:lineRule="auto"/>
    </w:pPr>
    <w:rPr>
      <w:rFonts w:ascii="Calibri" w:hAnsi="Calibri" w:cs="Tahoma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49E"/>
    <w:rPr>
      <w:rFonts w:ascii="Calibri" w:eastAsia="Times New Roman" w:hAnsi="Calibri" w:cs="Tahoma"/>
      <w:color w:val="000000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49E"/>
    <w:pPr>
      <w:spacing w:line="240" w:lineRule="auto"/>
    </w:pPr>
    <w:rPr>
      <w:rFonts w:ascii="Times New Roman" w:hAnsi="Times New Roman" w:cs="Times New Roman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49E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164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49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64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49E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1649E"/>
  </w:style>
  <w:style w:type="paragraph" w:styleId="BalloonText">
    <w:name w:val="Balloon Text"/>
    <w:basedOn w:val="Normal"/>
    <w:link w:val="BalloonTextChar"/>
    <w:uiPriority w:val="99"/>
    <w:semiHidden/>
    <w:unhideWhenUsed/>
    <w:rsid w:val="006164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49E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16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2388</Words>
  <Characters>13614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Oliver (NIH/NIMHD) [F]</dc:creator>
  <cp:keywords/>
  <dc:description/>
  <cp:lastModifiedBy>Wilson, Oliver (NIH/NIMHD) [F]</cp:lastModifiedBy>
  <cp:revision>6</cp:revision>
  <dcterms:created xsi:type="dcterms:W3CDTF">2025-08-07T12:13:00Z</dcterms:created>
  <dcterms:modified xsi:type="dcterms:W3CDTF">2025-11-14T17:42:00Z</dcterms:modified>
</cp:coreProperties>
</file>